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04AAD" w14:textId="2C22D66C" w:rsidR="003D152F" w:rsidRPr="003F704F" w:rsidRDefault="003E1E6C" w:rsidP="00F833A2">
      <w:pPr>
        <w:pStyle w:val="Heading2"/>
      </w:pPr>
      <w:r w:rsidRPr="003F704F">
        <w:rPr>
          <w:rStyle w:val="Heading2Char"/>
          <w:b/>
          <w:bCs/>
        </w:rPr>
        <w:t>Multimedia Appendix 2</w:t>
      </w:r>
      <w:r w:rsidRPr="003F704F">
        <w:rPr>
          <w:rFonts w:hint="eastAsia"/>
        </w:rPr>
        <w:t xml:space="preserve">: </w:t>
      </w:r>
      <w:r w:rsidR="00821CAA">
        <w:t>Revised Search Strategies for Core Databases</w:t>
      </w:r>
    </w:p>
    <w:p w14:paraId="0A9361E4" w14:textId="55ECE8AF" w:rsidR="00BB1B89" w:rsidRDefault="00BB1B89" w:rsidP="00BB1B89">
      <w:pPr>
        <w:pStyle w:val="ListParagraph"/>
        <w:rPr>
          <w:lang w:eastAsia="zh-TW"/>
        </w:rPr>
      </w:pPr>
    </w:p>
    <w:p w14:paraId="6EF438C6" w14:textId="77777777" w:rsidR="00A21F84" w:rsidRDefault="00A21F84" w:rsidP="00A21F84">
      <w:pPr>
        <w:pStyle w:val="ListParagraph"/>
        <w:rPr>
          <w:b/>
          <w:bCs/>
          <w:lang w:val="en-CA" w:eastAsia="zh-TW"/>
        </w:rPr>
      </w:pPr>
      <w:r w:rsidRPr="00A21F84">
        <w:rPr>
          <w:b/>
          <w:bCs/>
          <w:lang w:val="en-CA" w:eastAsia="zh-TW"/>
        </w:rPr>
        <w:t>Overview of Revised Search Logic</w:t>
      </w:r>
    </w:p>
    <w:p w14:paraId="468B0087" w14:textId="77777777" w:rsidR="00A21F84" w:rsidRPr="00A21F84" w:rsidRDefault="00A21F84" w:rsidP="00A21F84">
      <w:pPr>
        <w:pStyle w:val="ListParagraph"/>
        <w:rPr>
          <w:b/>
          <w:bCs/>
          <w:lang w:val="en-CA" w:eastAsia="zh-TW"/>
        </w:rPr>
      </w:pPr>
    </w:p>
    <w:p w14:paraId="652A2A8B" w14:textId="77777777" w:rsidR="009F7123" w:rsidRDefault="00A21F84" w:rsidP="00A21F84">
      <w:pPr>
        <w:pStyle w:val="ListParagraph"/>
        <w:rPr>
          <w:lang w:val="en-CA" w:eastAsia="zh-TW"/>
        </w:rPr>
      </w:pPr>
      <w:r w:rsidRPr="00A21F84">
        <w:rPr>
          <w:lang w:val="en-CA" w:eastAsia="zh-TW"/>
        </w:rPr>
        <w:t xml:space="preserve">The revised search strategy was developed to better align with the updated conceptual scope of this scoping review. </w:t>
      </w:r>
      <w:r w:rsidR="009F7123" w:rsidRPr="009F7123">
        <w:rPr>
          <w:lang w:val="en-CA" w:eastAsia="zh-TW"/>
        </w:rPr>
        <w:t>Multiple interdisciplinary databases were included to maximize coverage across health sciences, psychology, gerontology, and human-computer interaction literature.</w:t>
      </w:r>
      <w:r w:rsidR="009F7123">
        <w:rPr>
          <w:lang w:val="en-CA" w:eastAsia="zh-TW"/>
        </w:rPr>
        <w:t xml:space="preserve"> </w:t>
      </w:r>
      <w:r w:rsidR="009F7123">
        <w:rPr>
          <w:lang w:val="en-CA" w:eastAsia="zh-TW"/>
        </w:rPr>
        <w:br/>
      </w:r>
    </w:p>
    <w:p w14:paraId="2A32F945" w14:textId="0C70F9C1" w:rsidR="00A21F84" w:rsidRPr="00A21F84" w:rsidRDefault="00A21F84" w:rsidP="00A21F84">
      <w:pPr>
        <w:pStyle w:val="ListParagraph"/>
        <w:rPr>
          <w:lang w:val="en-CA" w:eastAsia="zh-TW"/>
        </w:rPr>
      </w:pPr>
      <w:r w:rsidRPr="00A21F84">
        <w:rPr>
          <w:lang w:val="en-CA" w:eastAsia="zh-TW"/>
        </w:rPr>
        <w:t>The final search logic was:</w:t>
      </w:r>
    </w:p>
    <w:p w14:paraId="009190EE" w14:textId="77777777" w:rsidR="00A21F84" w:rsidRDefault="00A21F84" w:rsidP="00A21F84">
      <w:pPr>
        <w:pStyle w:val="ListParagraph"/>
        <w:rPr>
          <w:lang w:val="en-CA" w:eastAsia="zh-TW"/>
        </w:rPr>
      </w:pPr>
      <w:r w:rsidRPr="00A21F84">
        <w:rPr>
          <w:lang w:val="en-CA" w:eastAsia="zh-TW"/>
        </w:rPr>
        <w:t>[B1 OR (B2 AND B3)] AND C</w:t>
      </w:r>
    </w:p>
    <w:p w14:paraId="5EC45100" w14:textId="77777777" w:rsidR="00A21F84" w:rsidRPr="00A21F84" w:rsidRDefault="00A21F84" w:rsidP="00A21F84">
      <w:pPr>
        <w:pStyle w:val="ListParagraph"/>
        <w:rPr>
          <w:lang w:val="en-CA" w:eastAsia="zh-TW"/>
        </w:rPr>
      </w:pPr>
    </w:p>
    <w:p w14:paraId="6B71AB29" w14:textId="77777777" w:rsidR="00A21F84" w:rsidRPr="00A21F84" w:rsidRDefault="00A21F84" w:rsidP="00A21F84">
      <w:pPr>
        <w:pStyle w:val="ListParagraph"/>
        <w:rPr>
          <w:lang w:val="en-CA" w:eastAsia="zh-TW"/>
        </w:rPr>
      </w:pPr>
      <w:r w:rsidRPr="00A21F84">
        <w:rPr>
          <w:lang w:val="en-CA" w:eastAsia="zh-TW"/>
        </w:rPr>
        <w:t>Where:</w:t>
      </w:r>
    </w:p>
    <w:p w14:paraId="02C046A6" w14:textId="77777777" w:rsidR="00A21F84" w:rsidRDefault="00A21F84" w:rsidP="00A21F84">
      <w:pPr>
        <w:pStyle w:val="ListParagraph"/>
        <w:rPr>
          <w:lang w:val="en-CA" w:eastAsia="zh-TW"/>
        </w:rPr>
      </w:pPr>
      <w:r w:rsidRPr="00A21F84">
        <w:rPr>
          <w:lang w:val="en-CA" w:eastAsia="zh-TW"/>
        </w:rPr>
        <w:t>B1 = Core digital companion / conversational AI terms</w:t>
      </w:r>
      <w:r w:rsidRPr="00A21F84">
        <w:rPr>
          <w:lang w:val="en-CA" w:eastAsia="zh-TW"/>
        </w:rPr>
        <w:br/>
        <w:t>B2 = Broader virtual assistant / avatar / human-computer interaction terms</w:t>
      </w:r>
      <w:r w:rsidRPr="00A21F84">
        <w:rPr>
          <w:lang w:val="en-CA" w:eastAsia="zh-TW"/>
        </w:rPr>
        <w:br/>
        <w:t>B3 = Companionship / social interaction / communication functional-scope terms</w:t>
      </w:r>
      <w:r w:rsidRPr="00A21F84">
        <w:rPr>
          <w:lang w:val="en-CA" w:eastAsia="zh-TW"/>
        </w:rPr>
        <w:br/>
        <w:t>C = Adult / aging / care-context terms</w:t>
      </w:r>
    </w:p>
    <w:p w14:paraId="1F856631" w14:textId="77777777" w:rsidR="00A21F84" w:rsidRPr="00A21F84" w:rsidRDefault="00A21F84" w:rsidP="00A21F84">
      <w:pPr>
        <w:pStyle w:val="ListParagraph"/>
        <w:rPr>
          <w:lang w:val="en-CA" w:eastAsia="zh-TW"/>
        </w:rPr>
      </w:pPr>
    </w:p>
    <w:p w14:paraId="25630BF9" w14:textId="77777777" w:rsidR="00A21F84" w:rsidRDefault="00A21F84" w:rsidP="00A21F84">
      <w:pPr>
        <w:pStyle w:val="ListParagraph"/>
        <w:rPr>
          <w:lang w:val="en-CA" w:eastAsia="zh-TW"/>
        </w:rPr>
      </w:pPr>
      <w:r w:rsidRPr="00A21F84">
        <w:rPr>
          <w:lang w:val="en-CA" w:eastAsia="zh-TW"/>
        </w:rPr>
        <w:t>This approach allowed core digital companion and conversational AI terms to be searched directly, while broader terms such as virtual assistant, avatar, and human-computer interaction were retained only when combined with functional-scope terms related to companionship, social interaction, communication, loneliness, social isolation, emotional support, or psychosocial support.</w:t>
      </w:r>
    </w:p>
    <w:p w14:paraId="0EED6978" w14:textId="77777777" w:rsidR="00AC12A9" w:rsidRDefault="00AC12A9" w:rsidP="00A21F84">
      <w:pPr>
        <w:pStyle w:val="ListParagraph"/>
        <w:rPr>
          <w:lang w:val="en-CA" w:eastAsia="zh-TW"/>
        </w:rPr>
      </w:pPr>
    </w:p>
    <w:p w14:paraId="6C897810" w14:textId="77777777" w:rsidR="00AC12A9" w:rsidRPr="00AC12A9" w:rsidRDefault="00AC12A9" w:rsidP="00AC12A9">
      <w:pPr>
        <w:pStyle w:val="ListParagraph"/>
        <w:rPr>
          <w:b/>
          <w:bCs/>
          <w:lang w:val="en-CA" w:eastAsia="zh-TW"/>
        </w:rPr>
      </w:pPr>
      <w:r w:rsidRPr="00AC12A9">
        <w:rPr>
          <w:b/>
          <w:bCs/>
          <w:lang w:val="en-CA" w:eastAsia="zh-TW"/>
        </w:rPr>
        <w:t>A1. MEDLINE via Ovid</w:t>
      </w:r>
    </w:p>
    <w:p w14:paraId="70CFE5BC" w14:textId="4AD1233A" w:rsidR="00AC12A9" w:rsidRDefault="00AC12A9" w:rsidP="00AC12A9">
      <w:pPr>
        <w:pStyle w:val="ListParagraph"/>
        <w:rPr>
          <w:lang w:val="en-CA" w:eastAsia="zh-TW"/>
        </w:rPr>
      </w:pPr>
      <w:r w:rsidRPr="00AC12A9">
        <w:rPr>
          <w:b/>
          <w:bCs/>
          <w:lang w:val="en-CA" w:eastAsia="zh-TW"/>
        </w:rPr>
        <w:t>Database:</w:t>
      </w:r>
      <w:r w:rsidRPr="00AC12A9">
        <w:rPr>
          <w:lang w:val="en-CA" w:eastAsia="zh-TW"/>
        </w:rPr>
        <w:t xml:space="preserve"> MEDLINE</w:t>
      </w:r>
      <w:r w:rsidRPr="00AC12A9">
        <w:rPr>
          <w:lang w:val="en-CA" w:eastAsia="zh-TW"/>
        </w:rPr>
        <w:br/>
      </w:r>
      <w:r w:rsidRPr="00AC12A9">
        <w:rPr>
          <w:b/>
          <w:bCs/>
          <w:lang w:val="en-CA" w:eastAsia="zh-TW"/>
        </w:rPr>
        <w:t>Interface:</w:t>
      </w:r>
      <w:r w:rsidRPr="00AC12A9">
        <w:rPr>
          <w:lang w:val="en-CA" w:eastAsia="zh-TW"/>
        </w:rPr>
        <w:t xml:space="preserve"> Ovid</w:t>
      </w:r>
      <w:r w:rsidRPr="00AC12A9">
        <w:rPr>
          <w:lang w:val="en-CA" w:eastAsia="zh-TW"/>
        </w:rPr>
        <w:br/>
      </w:r>
      <w:r w:rsidRPr="00AC12A9">
        <w:rPr>
          <w:b/>
          <w:bCs/>
          <w:lang w:val="en-CA" w:eastAsia="zh-TW"/>
        </w:rPr>
        <w:t>Search date:</w:t>
      </w:r>
      <w:r w:rsidRPr="00AC12A9">
        <w:rPr>
          <w:lang w:val="en-CA" w:eastAsia="zh-TW"/>
        </w:rPr>
        <w:t xml:space="preserve"> May </w:t>
      </w:r>
      <w:r w:rsidR="00E57D16">
        <w:rPr>
          <w:rFonts w:hint="eastAsia"/>
          <w:lang w:val="en-CA" w:eastAsia="zh-TW"/>
        </w:rPr>
        <w:t>3</w:t>
      </w:r>
      <w:r w:rsidRPr="00AC12A9">
        <w:rPr>
          <w:lang w:val="en-CA" w:eastAsia="zh-TW"/>
        </w:rPr>
        <w:t>, 2026</w:t>
      </w:r>
      <w:r w:rsidRPr="00AC12A9">
        <w:rPr>
          <w:lang w:val="en-CA" w:eastAsia="zh-TW"/>
        </w:rPr>
        <w:br/>
      </w:r>
      <w:r w:rsidRPr="00AC12A9">
        <w:rPr>
          <w:b/>
          <w:bCs/>
          <w:lang w:val="en-CA" w:eastAsia="zh-TW"/>
        </w:rPr>
        <w:t>Final line:</w:t>
      </w:r>
      <w:r w:rsidRPr="00AC12A9">
        <w:rPr>
          <w:lang w:val="en-CA" w:eastAsia="zh-TW"/>
        </w:rPr>
        <w:t xml:space="preserve"> #</w:t>
      </w:r>
      <w:r w:rsidR="00030375">
        <w:rPr>
          <w:rFonts w:hint="eastAsia"/>
          <w:lang w:val="en-CA" w:eastAsia="zh-TW"/>
        </w:rPr>
        <w:t>9</w:t>
      </w:r>
      <w:r w:rsidRPr="00AC12A9">
        <w:rPr>
          <w:lang w:val="en-CA" w:eastAsia="zh-TW"/>
        </w:rPr>
        <w:br/>
      </w:r>
      <w:r w:rsidRPr="00AC12A9">
        <w:rPr>
          <w:b/>
          <w:bCs/>
          <w:lang w:val="en-CA" w:eastAsia="zh-TW"/>
        </w:rPr>
        <w:t>Records retrieved:</w:t>
      </w:r>
      <w:r w:rsidRPr="00AC12A9">
        <w:rPr>
          <w:lang w:val="en-CA" w:eastAsia="zh-TW"/>
        </w:rPr>
        <w:t xml:space="preserve"> 1,379</w:t>
      </w:r>
    </w:p>
    <w:p w14:paraId="3C0A06CF" w14:textId="77777777" w:rsidR="00FA3B82" w:rsidRDefault="00FA3B82" w:rsidP="00AC12A9">
      <w:pPr>
        <w:pStyle w:val="ListParagraph"/>
        <w:rPr>
          <w:lang w:val="en-CA" w:eastAsia="zh-TW"/>
        </w:rPr>
      </w:pPr>
    </w:p>
    <w:p w14:paraId="376CF8F8" w14:textId="3A456751" w:rsidR="00404F97" w:rsidRDefault="00FA3B82" w:rsidP="00AC12A9">
      <w:pPr>
        <w:pStyle w:val="ListParagraph"/>
        <w:rPr>
          <w:lang w:eastAsia="zh-TW"/>
        </w:rPr>
      </w:pPr>
      <w:r w:rsidRPr="00FA3B82">
        <w:rPr>
          <w:lang w:eastAsia="zh-TW"/>
        </w:rPr>
        <w:t xml:space="preserve">1. ("AI </w:t>
      </w:r>
      <w:proofErr w:type="gramStart"/>
      <w:r w:rsidRPr="00FA3B82">
        <w:rPr>
          <w:lang w:eastAsia="zh-TW"/>
        </w:rPr>
        <w:t>companion*"</w:t>
      </w:r>
      <w:proofErr w:type="gramEnd"/>
      <w:r w:rsidRPr="00FA3B82">
        <w:rPr>
          <w:lang w:eastAsia="zh-TW"/>
        </w:rPr>
        <w:t xml:space="preserve"> OR "digital </w:t>
      </w:r>
      <w:proofErr w:type="gramStart"/>
      <w:r w:rsidRPr="00FA3B82">
        <w:rPr>
          <w:lang w:eastAsia="zh-TW"/>
        </w:rPr>
        <w:t>companion*"</w:t>
      </w:r>
      <w:proofErr w:type="gramEnd"/>
      <w:r w:rsidRPr="00FA3B82">
        <w:rPr>
          <w:lang w:eastAsia="zh-TW"/>
        </w:rPr>
        <w:t xml:space="preserve"> OR "virtual companion*" OR chatbot* OR "conversational agent*").</w:t>
      </w:r>
      <w:proofErr w:type="spellStart"/>
      <w:proofErr w:type="gramStart"/>
      <w:r w:rsidRPr="00FA3B82">
        <w:rPr>
          <w:lang w:eastAsia="zh-TW"/>
        </w:rPr>
        <w:t>tw,kf</w:t>
      </w:r>
      <w:proofErr w:type="spellEnd"/>
      <w:proofErr w:type="gramEnd"/>
      <w:r w:rsidRPr="00FA3B82">
        <w:rPr>
          <w:lang w:eastAsia="zh-TW"/>
        </w:rPr>
        <w:t>.</w:t>
      </w:r>
      <w:r w:rsidRPr="00FA3B82">
        <w:rPr>
          <w:lang w:eastAsia="zh-TW"/>
        </w:rPr>
        <w:br/>
        <w:t xml:space="preserve">2. ("virtual assistant*" OR "smart assistant*" OR "virtual </w:t>
      </w:r>
      <w:proofErr w:type="gramStart"/>
      <w:r w:rsidRPr="00FA3B82">
        <w:rPr>
          <w:lang w:eastAsia="zh-TW"/>
        </w:rPr>
        <w:t>agent*"</w:t>
      </w:r>
      <w:proofErr w:type="gramEnd"/>
      <w:r w:rsidRPr="00FA3B82">
        <w:rPr>
          <w:lang w:eastAsia="zh-TW"/>
        </w:rPr>
        <w:t xml:space="preserve"> OR "voice assistant*" OR "intelligent virtual </w:t>
      </w:r>
      <w:proofErr w:type="gramStart"/>
      <w:r w:rsidRPr="00FA3B82">
        <w:rPr>
          <w:lang w:eastAsia="zh-TW"/>
        </w:rPr>
        <w:t>agent*"</w:t>
      </w:r>
      <w:proofErr w:type="gramEnd"/>
      <w:r w:rsidRPr="00FA3B82">
        <w:rPr>
          <w:lang w:eastAsia="zh-TW"/>
        </w:rPr>
        <w:t xml:space="preserve"> OR avatar* OR "human-computer interaction").</w:t>
      </w:r>
      <w:proofErr w:type="spellStart"/>
      <w:proofErr w:type="gramStart"/>
      <w:r w:rsidRPr="00FA3B82">
        <w:rPr>
          <w:lang w:eastAsia="zh-TW"/>
        </w:rPr>
        <w:t>tw,kf</w:t>
      </w:r>
      <w:proofErr w:type="spellEnd"/>
      <w:proofErr w:type="gramEnd"/>
      <w:r w:rsidRPr="00FA3B82">
        <w:rPr>
          <w:lang w:eastAsia="zh-TW"/>
        </w:rPr>
        <w:t>.</w:t>
      </w:r>
      <w:r w:rsidRPr="00FA3B82">
        <w:rPr>
          <w:lang w:eastAsia="zh-TW"/>
        </w:rPr>
        <w:br/>
        <w:t>3. (companion* OR companionship OR "social interaction" OR "social connection" OR communication OR loneliness OR "social isolation" OR "emotional support" OR "psychosocial support").</w:t>
      </w:r>
      <w:proofErr w:type="spellStart"/>
      <w:proofErr w:type="gramStart"/>
      <w:r w:rsidRPr="00FA3B82">
        <w:rPr>
          <w:lang w:eastAsia="zh-TW"/>
        </w:rPr>
        <w:t>tw,kf</w:t>
      </w:r>
      <w:proofErr w:type="spellEnd"/>
      <w:proofErr w:type="gramEnd"/>
      <w:r w:rsidRPr="00FA3B82">
        <w:rPr>
          <w:lang w:eastAsia="zh-TW"/>
        </w:rPr>
        <w:t>.</w:t>
      </w:r>
      <w:r w:rsidRPr="00FA3B82">
        <w:rPr>
          <w:lang w:eastAsia="zh-TW"/>
        </w:rPr>
        <w:br/>
        <w:t>4. 1 OR (2 AND 3)</w:t>
      </w:r>
      <w:r w:rsidRPr="00FA3B82">
        <w:rPr>
          <w:lang w:eastAsia="zh-TW"/>
        </w:rPr>
        <w:br/>
        <w:t xml:space="preserve">5. (adult* OR "older </w:t>
      </w:r>
      <w:proofErr w:type="gramStart"/>
      <w:r w:rsidRPr="00FA3B82">
        <w:rPr>
          <w:lang w:eastAsia="zh-TW"/>
        </w:rPr>
        <w:t>adult*"</w:t>
      </w:r>
      <w:proofErr w:type="gramEnd"/>
      <w:r w:rsidRPr="00FA3B82">
        <w:rPr>
          <w:lang w:eastAsia="zh-TW"/>
        </w:rPr>
        <w:t xml:space="preserve"> OR senior* OR elderly OR "long-term care" OR LTC OR "nursing home*" OR "assisted living").</w:t>
      </w:r>
      <w:proofErr w:type="spellStart"/>
      <w:proofErr w:type="gramStart"/>
      <w:r w:rsidRPr="00FA3B82">
        <w:rPr>
          <w:lang w:eastAsia="zh-TW"/>
        </w:rPr>
        <w:t>tw,kf</w:t>
      </w:r>
      <w:proofErr w:type="spellEnd"/>
      <w:proofErr w:type="gramEnd"/>
      <w:r w:rsidRPr="00FA3B82">
        <w:rPr>
          <w:lang w:eastAsia="zh-TW"/>
        </w:rPr>
        <w:t>.</w:t>
      </w:r>
      <w:r w:rsidRPr="00FA3B82">
        <w:rPr>
          <w:lang w:eastAsia="zh-TW"/>
        </w:rPr>
        <w:br/>
        <w:t>6. exp Aged/ OR Adult/ OR Middle Aged/ OR Young Adult/ OR Homes for the Aged/ OR exp Long-Term Care/ OR exp Nursing Homes/</w:t>
      </w:r>
      <w:r w:rsidRPr="00FA3B82">
        <w:rPr>
          <w:lang w:eastAsia="zh-TW"/>
        </w:rPr>
        <w:br/>
        <w:t>7. 5 OR 6</w:t>
      </w:r>
      <w:r w:rsidRPr="00FA3B82">
        <w:rPr>
          <w:lang w:eastAsia="zh-TW"/>
        </w:rPr>
        <w:br/>
        <w:t>8. 4 AND 7</w:t>
      </w:r>
    </w:p>
    <w:p w14:paraId="00B5B233" w14:textId="139972FC" w:rsidR="00FA3B82" w:rsidRDefault="00404F97" w:rsidP="00AC12A9">
      <w:pPr>
        <w:pStyle w:val="ListParagraph"/>
        <w:rPr>
          <w:lang w:val="en-CA" w:eastAsia="zh-TW"/>
        </w:rPr>
      </w:pPr>
      <w:r w:rsidRPr="00404F97">
        <w:rPr>
          <w:lang w:eastAsia="zh-TW"/>
        </w:rPr>
        <w:t>9. limit 8 to (English language and yr="2000 -Current")</w:t>
      </w:r>
      <w:r w:rsidR="00FA3B82" w:rsidRPr="00FA3B82">
        <w:rPr>
          <w:lang w:eastAsia="zh-TW"/>
        </w:rPr>
        <w:br/>
      </w:r>
    </w:p>
    <w:p w14:paraId="505B1A97" w14:textId="77777777" w:rsidR="00E57D16" w:rsidRDefault="00E57D16" w:rsidP="00AC12A9">
      <w:pPr>
        <w:pStyle w:val="ListParagraph"/>
        <w:rPr>
          <w:lang w:val="en-CA" w:eastAsia="zh-TW"/>
        </w:rPr>
      </w:pPr>
    </w:p>
    <w:p w14:paraId="4B83EF96" w14:textId="77777777" w:rsidR="00282049" w:rsidRPr="00282049" w:rsidRDefault="00282049" w:rsidP="00282049">
      <w:pPr>
        <w:pStyle w:val="ListParagraph"/>
        <w:rPr>
          <w:b/>
          <w:bCs/>
          <w:lang w:val="en-CA" w:eastAsia="zh-TW"/>
        </w:rPr>
      </w:pPr>
      <w:r w:rsidRPr="00282049">
        <w:rPr>
          <w:b/>
          <w:bCs/>
          <w:lang w:val="en-CA" w:eastAsia="zh-TW"/>
        </w:rPr>
        <w:t>A2. CINAHL via EBSCOhost</w:t>
      </w:r>
    </w:p>
    <w:p w14:paraId="1F8B37AB" w14:textId="77777777" w:rsidR="00282049" w:rsidRDefault="00282049" w:rsidP="00282049">
      <w:pPr>
        <w:pStyle w:val="ListParagraph"/>
        <w:rPr>
          <w:lang w:val="en-CA" w:eastAsia="zh-TW"/>
        </w:rPr>
      </w:pPr>
      <w:r w:rsidRPr="00282049">
        <w:rPr>
          <w:b/>
          <w:bCs/>
          <w:lang w:val="en-CA" w:eastAsia="zh-TW"/>
        </w:rPr>
        <w:t>Database:</w:t>
      </w:r>
      <w:r w:rsidRPr="00282049">
        <w:rPr>
          <w:lang w:val="en-CA" w:eastAsia="zh-TW"/>
        </w:rPr>
        <w:t xml:space="preserve"> CINAHL</w:t>
      </w:r>
      <w:r w:rsidRPr="00282049">
        <w:rPr>
          <w:lang w:val="en-CA" w:eastAsia="zh-TW"/>
        </w:rPr>
        <w:br/>
      </w:r>
      <w:r w:rsidRPr="00282049">
        <w:rPr>
          <w:b/>
          <w:bCs/>
          <w:lang w:val="en-CA" w:eastAsia="zh-TW"/>
        </w:rPr>
        <w:t>Interface:</w:t>
      </w:r>
      <w:r w:rsidRPr="00282049">
        <w:rPr>
          <w:lang w:val="en-CA" w:eastAsia="zh-TW"/>
        </w:rPr>
        <w:t xml:space="preserve"> EBSCOhost</w:t>
      </w:r>
      <w:r w:rsidRPr="00282049">
        <w:rPr>
          <w:lang w:val="en-CA" w:eastAsia="zh-TW"/>
        </w:rPr>
        <w:br/>
      </w:r>
      <w:r w:rsidRPr="00282049">
        <w:rPr>
          <w:b/>
          <w:bCs/>
          <w:lang w:val="en-CA" w:eastAsia="zh-TW"/>
        </w:rPr>
        <w:t>Search date:</w:t>
      </w:r>
      <w:r w:rsidRPr="00282049">
        <w:rPr>
          <w:lang w:val="en-CA" w:eastAsia="zh-TW"/>
        </w:rPr>
        <w:t xml:space="preserve"> May 3, 2026</w:t>
      </w:r>
      <w:r w:rsidRPr="00282049">
        <w:rPr>
          <w:lang w:val="en-CA" w:eastAsia="zh-TW"/>
        </w:rPr>
        <w:br/>
      </w:r>
      <w:r w:rsidRPr="00282049">
        <w:rPr>
          <w:b/>
          <w:bCs/>
          <w:lang w:val="en-CA" w:eastAsia="zh-TW"/>
        </w:rPr>
        <w:t>Final line:</w:t>
      </w:r>
      <w:r w:rsidRPr="00282049">
        <w:rPr>
          <w:lang w:val="en-CA" w:eastAsia="zh-TW"/>
        </w:rPr>
        <w:t xml:space="preserve"> S8</w:t>
      </w:r>
      <w:r w:rsidRPr="00282049">
        <w:rPr>
          <w:lang w:val="en-CA" w:eastAsia="zh-TW"/>
        </w:rPr>
        <w:br/>
      </w:r>
      <w:r w:rsidRPr="00282049">
        <w:rPr>
          <w:b/>
          <w:bCs/>
          <w:lang w:val="en-CA" w:eastAsia="zh-TW"/>
        </w:rPr>
        <w:t>Records retrieved:</w:t>
      </w:r>
      <w:r w:rsidRPr="00282049">
        <w:rPr>
          <w:lang w:val="en-CA" w:eastAsia="zh-TW"/>
        </w:rPr>
        <w:t xml:space="preserve"> 597</w:t>
      </w:r>
    </w:p>
    <w:p w14:paraId="2D62792A" w14:textId="77777777" w:rsidR="00282049" w:rsidRDefault="00282049" w:rsidP="00282049">
      <w:pPr>
        <w:pStyle w:val="ListParagraph"/>
        <w:rPr>
          <w:lang w:val="en-CA" w:eastAsia="zh-TW"/>
        </w:rPr>
      </w:pPr>
    </w:p>
    <w:p w14:paraId="6376F648" w14:textId="531E3B4A" w:rsidR="00282049" w:rsidRDefault="00282049" w:rsidP="00282049">
      <w:pPr>
        <w:pStyle w:val="ListParagraph"/>
        <w:rPr>
          <w:lang w:eastAsia="zh-TW"/>
        </w:rPr>
      </w:pPr>
      <w:r w:rsidRPr="00282049">
        <w:rPr>
          <w:lang w:eastAsia="zh-TW"/>
        </w:rPr>
        <w:t>S1</w:t>
      </w:r>
      <w:r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TX("AI companion*" OR "digital companion*" OR "virtual companion*" OR chatbot* OR "conversational agent*")</w:t>
      </w:r>
      <w:r w:rsidRPr="00282049">
        <w:rPr>
          <w:lang w:eastAsia="zh-TW"/>
        </w:rPr>
        <w:br/>
        <w:t>S2</w:t>
      </w:r>
      <w:r>
        <w:rPr>
          <w:rFonts w:hint="eastAsia"/>
          <w:lang w:eastAsia="zh-TW"/>
        </w:rPr>
        <w:t>:</w:t>
      </w:r>
      <w:r w:rsidR="00D93EB8">
        <w:rPr>
          <w:rFonts w:hint="eastAsia"/>
          <w:lang w:eastAsia="zh-TW"/>
        </w:rPr>
        <w:t xml:space="preserve"> </w:t>
      </w:r>
      <w:r w:rsidRPr="00282049">
        <w:rPr>
          <w:lang w:eastAsia="zh-TW"/>
        </w:rPr>
        <w:t>TX("virtual assistant*" OR "smart assistant*" OR "virtual agent*" OR "voice assistant*" OR "intelligent virtual agent*" OR avatar* OR "human-computer interaction")</w:t>
      </w:r>
      <w:r w:rsidRPr="00282049">
        <w:rPr>
          <w:lang w:eastAsia="zh-TW"/>
        </w:rPr>
        <w:br/>
        <w:t>S3</w:t>
      </w:r>
      <w:r w:rsidR="00D93EB8"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TX(companion* OR companionship OR "social interaction" OR "social connection" OR communication OR loneliness OR "social isolation" OR "emotional support" OR "psychosocial support")</w:t>
      </w:r>
      <w:r w:rsidRPr="00282049">
        <w:rPr>
          <w:lang w:eastAsia="zh-TW"/>
        </w:rPr>
        <w:br/>
        <w:t>S4</w:t>
      </w:r>
      <w:r w:rsidR="00D93EB8"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S1 OR (S2 AND S3)</w:t>
      </w:r>
      <w:r w:rsidRPr="00282049">
        <w:rPr>
          <w:lang w:eastAsia="zh-TW"/>
        </w:rPr>
        <w:br/>
        <w:t>S5</w:t>
      </w:r>
      <w:r w:rsidR="00D93EB8"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(MH "Aged+" OR MH "Adults+" OR MH "Residential Care+")</w:t>
      </w:r>
      <w:r w:rsidRPr="00282049">
        <w:rPr>
          <w:lang w:eastAsia="zh-TW"/>
        </w:rPr>
        <w:br/>
        <w:t>S6</w:t>
      </w:r>
      <w:r w:rsidR="00D93EB8"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TX(adult* OR "older adult*" OR senior* OR elderly OR "long-term care" OR LTC OR "nursing home*" OR "assisted living")</w:t>
      </w:r>
      <w:r w:rsidRPr="00282049">
        <w:rPr>
          <w:lang w:eastAsia="zh-TW"/>
        </w:rPr>
        <w:br/>
        <w:t>S7</w:t>
      </w:r>
      <w:r w:rsidR="00D93EB8"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S5 OR S6</w:t>
      </w:r>
      <w:r w:rsidRPr="00282049">
        <w:rPr>
          <w:lang w:eastAsia="zh-TW"/>
        </w:rPr>
        <w:br/>
        <w:t>S8</w:t>
      </w:r>
      <w:r w:rsidR="00D93EB8">
        <w:rPr>
          <w:rFonts w:hint="eastAsia"/>
          <w:lang w:eastAsia="zh-TW"/>
        </w:rPr>
        <w:t xml:space="preserve">: </w:t>
      </w:r>
      <w:r w:rsidRPr="00282049">
        <w:rPr>
          <w:lang w:eastAsia="zh-TW"/>
        </w:rPr>
        <w:t>S4 AND S7</w:t>
      </w:r>
    </w:p>
    <w:p w14:paraId="1244B971" w14:textId="77777777" w:rsidR="008D3BB8" w:rsidRDefault="008D3BB8" w:rsidP="00282049">
      <w:pPr>
        <w:pStyle w:val="ListParagraph"/>
        <w:rPr>
          <w:lang w:eastAsia="zh-TW"/>
        </w:rPr>
      </w:pPr>
    </w:p>
    <w:p w14:paraId="08BAE5EF" w14:textId="77777777" w:rsidR="008D3BB8" w:rsidRPr="008D3BB8" w:rsidRDefault="008D3BB8" w:rsidP="008D3BB8">
      <w:pPr>
        <w:pStyle w:val="ListParagraph"/>
        <w:rPr>
          <w:b/>
          <w:bCs/>
          <w:lang w:val="en-CA" w:eastAsia="zh-TW"/>
        </w:rPr>
      </w:pPr>
      <w:r w:rsidRPr="008D3BB8">
        <w:rPr>
          <w:b/>
          <w:bCs/>
          <w:lang w:val="en-CA" w:eastAsia="zh-TW"/>
        </w:rPr>
        <w:t>A3. APA PsycINFO via EBSCOhost</w:t>
      </w:r>
    </w:p>
    <w:p w14:paraId="0513BE4C" w14:textId="77777777" w:rsidR="008D3BB8" w:rsidRDefault="008D3BB8" w:rsidP="008D3BB8">
      <w:pPr>
        <w:pStyle w:val="ListParagraph"/>
        <w:rPr>
          <w:lang w:val="en-CA" w:eastAsia="zh-TW"/>
        </w:rPr>
      </w:pPr>
      <w:r w:rsidRPr="008D3BB8">
        <w:rPr>
          <w:b/>
          <w:bCs/>
          <w:lang w:val="en-CA" w:eastAsia="zh-TW"/>
        </w:rPr>
        <w:t>Database:</w:t>
      </w:r>
      <w:r w:rsidRPr="008D3BB8">
        <w:rPr>
          <w:lang w:val="en-CA" w:eastAsia="zh-TW"/>
        </w:rPr>
        <w:t xml:space="preserve"> APA PsycINFO</w:t>
      </w:r>
      <w:r w:rsidRPr="008D3BB8">
        <w:rPr>
          <w:lang w:val="en-CA" w:eastAsia="zh-TW"/>
        </w:rPr>
        <w:br/>
      </w:r>
      <w:r w:rsidRPr="008D3BB8">
        <w:rPr>
          <w:b/>
          <w:bCs/>
          <w:lang w:val="en-CA" w:eastAsia="zh-TW"/>
        </w:rPr>
        <w:t>Interface:</w:t>
      </w:r>
      <w:r w:rsidRPr="008D3BB8">
        <w:rPr>
          <w:lang w:val="en-CA" w:eastAsia="zh-TW"/>
        </w:rPr>
        <w:t xml:space="preserve"> EBSCOhost</w:t>
      </w:r>
      <w:r w:rsidRPr="008D3BB8">
        <w:rPr>
          <w:lang w:val="en-CA" w:eastAsia="zh-TW"/>
        </w:rPr>
        <w:br/>
      </w:r>
      <w:r w:rsidRPr="008D3BB8">
        <w:rPr>
          <w:b/>
          <w:bCs/>
          <w:lang w:val="en-CA" w:eastAsia="zh-TW"/>
        </w:rPr>
        <w:t>Search date:</w:t>
      </w:r>
      <w:r w:rsidRPr="008D3BB8">
        <w:rPr>
          <w:lang w:val="en-CA" w:eastAsia="zh-TW"/>
        </w:rPr>
        <w:t xml:space="preserve"> May 3, 2026</w:t>
      </w:r>
      <w:r w:rsidRPr="008D3BB8">
        <w:rPr>
          <w:lang w:val="en-CA" w:eastAsia="zh-TW"/>
        </w:rPr>
        <w:br/>
      </w:r>
      <w:r w:rsidRPr="008D3BB8">
        <w:rPr>
          <w:b/>
          <w:bCs/>
          <w:lang w:val="en-CA" w:eastAsia="zh-TW"/>
        </w:rPr>
        <w:t>Final line:</w:t>
      </w:r>
      <w:r w:rsidRPr="008D3BB8">
        <w:rPr>
          <w:lang w:val="en-CA" w:eastAsia="zh-TW"/>
        </w:rPr>
        <w:t xml:space="preserve"> S8</w:t>
      </w:r>
      <w:r w:rsidRPr="008D3BB8">
        <w:rPr>
          <w:lang w:val="en-CA" w:eastAsia="zh-TW"/>
        </w:rPr>
        <w:br/>
      </w:r>
      <w:r w:rsidRPr="008D3BB8">
        <w:rPr>
          <w:b/>
          <w:bCs/>
          <w:lang w:val="en-CA" w:eastAsia="zh-TW"/>
        </w:rPr>
        <w:t>Records retrieved:</w:t>
      </w:r>
      <w:r w:rsidRPr="008D3BB8">
        <w:rPr>
          <w:lang w:val="en-CA" w:eastAsia="zh-TW"/>
        </w:rPr>
        <w:t xml:space="preserve"> 313</w:t>
      </w:r>
    </w:p>
    <w:p w14:paraId="6337DA37" w14:textId="77777777" w:rsidR="00E84457" w:rsidRDefault="00E84457" w:rsidP="008D3BB8">
      <w:pPr>
        <w:pStyle w:val="ListParagraph"/>
        <w:rPr>
          <w:lang w:val="en-CA" w:eastAsia="zh-TW"/>
        </w:rPr>
      </w:pPr>
    </w:p>
    <w:p w14:paraId="3C715D50" w14:textId="3123E19C" w:rsidR="00E84457" w:rsidRPr="00E84457" w:rsidRDefault="00E84457" w:rsidP="00E84457">
      <w:pPr>
        <w:pStyle w:val="ListParagraph"/>
        <w:rPr>
          <w:lang w:val="en-CA" w:eastAsia="zh-TW"/>
        </w:rPr>
      </w:pPr>
      <w:r w:rsidRPr="00E84457">
        <w:rPr>
          <w:lang w:val="en-CA" w:eastAsia="zh-TW"/>
        </w:rPr>
        <w:t>S1</w:t>
      </w:r>
      <w:r>
        <w:rPr>
          <w:rFonts w:hint="eastAsia"/>
          <w:lang w:val="en-CA" w:eastAsia="zh-TW"/>
        </w:rPr>
        <w:t xml:space="preserve">: </w:t>
      </w:r>
      <w:proofErr w:type="gramStart"/>
      <w:r w:rsidRPr="00E84457">
        <w:rPr>
          <w:lang w:val="en-CA" w:eastAsia="zh-TW"/>
        </w:rPr>
        <w:t>TX(</w:t>
      </w:r>
      <w:proofErr w:type="gramEnd"/>
      <w:r w:rsidRPr="00E84457">
        <w:rPr>
          <w:lang w:val="en-CA" w:eastAsia="zh-TW"/>
        </w:rPr>
        <w:t>"AI companion*" OR "digital companion*" OR "virtual companion*" OR chatbot* OR "conversational agent*")</w:t>
      </w:r>
    </w:p>
    <w:p w14:paraId="6415A6CB" w14:textId="77777777" w:rsidR="00E84457" w:rsidRPr="00E84457" w:rsidRDefault="00E84457" w:rsidP="00E84457">
      <w:pPr>
        <w:pStyle w:val="ListParagraph"/>
        <w:rPr>
          <w:lang w:val="en-CA" w:eastAsia="zh-TW"/>
        </w:rPr>
      </w:pPr>
    </w:p>
    <w:p w14:paraId="5383B22F" w14:textId="0A8307F5" w:rsidR="00E84457" w:rsidRPr="00E84457" w:rsidRDefault="00E84457" w:rsidP="00E84457">
      <w:pPr>
        <w:pStyle w:val="ListParagraph"/>
        <w:rPr>
          <w:lang w:val="en-CA" w:eastAsia="zh-TW"/>
        </w:rPr>
      </w:pPr>
      <w:r w:rsidRPr="00E84457">
        <w:rPr>
          <w:lang w:val="en-CA" w:eastAsia="zh-TW"/>
        </w:rPr>
        <w:t>S2</w:t>
      </w:r>
      <w:r>
        <w:rPr>
          <w:rFonts w:hint="eastAsia"/>
          <w:lang w:val="en-CA" w:eastAsia="zh-TW"/>
        </w:rPr>
        <w:t xml:space="preserve">: </w:t>
      </w:r>
      <w:proofErr w:type="gramStart"/>
      <w:r w:rsidRPr="00E84457">
        <w:rPr>
          <w:lang w:val="en-CA" w:eastAsia="zh-TW"/>
        </w:rPr>
        <w:t>TX(</w:t>
      </w:r>
      <w:proofErr w:type="gramEnd"/>
      <w:r w:rsidRPr="00E84457">
        <w:rPr>
          <w:lang w:val="en-CA" w:eastAsia="zh-TW"/>
        </w:rPr>
        <w:t>"virtual assistant*" OR "smart assistant*" OR "virtual agent*" OR "voice assistant*" OR "intelligent virtual agent*" OR avatar* OR "human-computer interaction")</w:t>
      </w:r>
    </w:p>
    <w:p w14:paraId="7E57A5C3" w14:textId="77777777" w:rsidR="00E84457" w:rsidRPr="00E84457" w:rsidRDefault="00E84457" w:rsidP="00E84457">
      <w:pPr>
        <w:pStyle w:val="ListParagraph"/>
        <w:rPr>
          <w:lang w:val="en-CA" w:eastAsia="zh-TW"/>
        </w:rPr>
      </w:pPr>
    </w:p>
    <w:p w14:paraId="4190AD54" w14:textId="07054116" w:rsidR="00E84457" w:rsidRPr="00E84457" w:rsidRDefault="00E84457" w:rsidP="00E84457">
      <w:pPr>
        <w:pStyle w:val="ListParagraph"/>
        <w:rPr>
          <w:lang w:val="en-CA" w:eastAsia="zh-TW"/>
        </w:rPr>
      </w:pPr>
      <w:r w:rsidRPr="00E84457">
        <w:rPr>
          <w:lang w:val="en-CA" w:eastAsia="zh-TW"/>
        </w:rPr>
        <w:t>S3</w:t>
      </w:r>
      <w:r>
        <w:rPr>
          <w:rFonts w:hint="eastAsia"/>
          <w:lang w:val="en-CA" w:eastAsia="zh-TW"/>
        </w:rPr>
        <w:t xml:space="preserve">: </w:t>
      </w:r>
      <w:proofErr w:type="gramStart"/>
      <w:r w:rsidRPr="00E84457">
        <w:rPr>
          <w:lang w:val="en-CA" w:eastAsia="zh-TW"/>
        </w:rPr>
        <w:t>TX(</w:t>
      </w:r>
      <w:proofErr w:type="gramEnd"/>
      <w:r w:rsidRPr="00E84457">
        <w:rPr>
          <w:lang w:val="en-CA" w:eastAsia="zh-TW"/>
        </w:rPr>
        <w:t>companion* OR companionship OR "social interaction" OR "social connection" OR communication OR loneliness OR "social isolation" OR "emotional support" OR "psychosocial support")</w:t>
      </w:r>
    </w:p>
    <w:p w14:paraId="665643E2" w14:textId="77777777" w:rsidR="00E84457" w:rsidRPr="00E84457" w:rsidRDefault="00E84457" w:rsidP="00E84457">
      <w:pPr>
        <w:pStyle w:val="ListParagraph"/>
        <w:rPr>
          <w:lang w:val="en-CA" w:eastAsia="zh-TW"/>
        </w:rPr>
      </w:pPr>
    </w:p>
    <w:p w14:paraId="738D224D" w14:textId="64423527" w:rsidR="00E84457" w:rsidRPr="00E84457" w:rsidRDefault="00E84457" w:rsidP="00E84457">
      <w:pPr>
        <w:pStyle w:val="ListParagraph"/>
        <w:rPr>
          <w:lang w:val="en-CA" w:eastAsia="zh-TW"/>
        </w:rPr>
      </w:pPr>
      <w:r w:rsidRPr="00E84457">
        <w:rPr>
          <w:lang w:val="en-CA" w:eastAsia="zh-TW"/>
        </w:rPr>
        <w:t>S4</w:t>
      </w:r>
      <w:r>
        <w:rPr>
          <w:rFonts w:hint="eastAsia"/>
          <w:lang w:val="en-CA" w:eastAsia="zh-TW"/>
        </w:rPr>
        <w:t xml:space="preserve">: </w:t>
      </w:r>
      <w:r w:rsidRPr="00E84457">
        <w:rPr>
          <w:lang w:val="en-CA" w:eastAsia="zh-TW"/>
        </w:rPr>
        <w:t>S1 OR (S2 AND S3)</w:t>
      </w:r>
    </w:p>
    <w:p w14:paraId="0869E394" w14:textId="77777777" w:rsidR="00E84457" w:rsidRPr="00E84457" w:rsidRDefault="00E84457" w:rsidP="00E84457">
      <w:pPr>
        <w:pStyle w:val="ListParagraph"/>
        <w:rPr>
          <w:lang w:val="en-CA" w:eastAsia="zh-TW"/>
        </w:rPr>
      </w:pPr>
    </w:p>
    <w:p w14:paraId="4AD07DF3" w14:textId="3A14C3DF" w:rsidR="00E84457" w:rsidRPr="00E84457" w:rsidRDefault="00E84457" w:rsidP="00E84457">
      <w:pPr>
        <w:pStyle w:val="ListParagraph"/>
        <w:rPr>
          <w:lang w:val="en-CA" w:eastAsia="zh-TW"/>
        </w:rPr>
      </w:pPr>
      <w:r w:rsidRPr="00E84457">
        <w:rPr>
          <w:lang w:val="en-CA" w:eastAsia="zh-TW"/>
        </w:rPr>
        <w:t>S7</w:t>
      </w:r>
      <w:r>
        <w:rPr>
          <w:rFonts w:hint="eastAsia"/>
          <w:lang w:val="en-CA" w:eastAsia="zh-TW"/>
        </w:rPr>
        <w:t xml:space="preserve">: </w:t>
      </w:r>
      <w:proofErr w:type="gramStart"/>
      <w:r w:rsidRPr="00E84457">
        <w:rPr>
          <w:lang w:val="en-CA" w:eastAsia="zh-TW"/>
        </w:rPr>
        <w:t>TX(</w:t>
      </w:r>
      <w:proofErr w:type="gramEnd"/>
      <w:r w:rsidRPr="00E84457">
        <w:rPr>
          <w:lang w:val="en-CA" w:eastAsia="zh-TW"/>
        </w:rPr>
        <w:t>"older adult*" OR senior* OR elderly OR "long-term care" OR LTC OR "nursing home*" OR "assisted living")</w:t>
      </w:r>
    </w:p>
    <w:p w14:paraId="3B7CC0C0" w14:textId="77777777" w:rsidR="00E84457" w:rsidRPr="00E84457" w:rsidRDefault="00E84457" w:rsidP="00E84457">
      <w:pPr>
        <w:pStyle w:val="ListParagraph"/>
        <w:rPr>
          <w:lang w:val="en-CA" w:eastAsia="zh-TW"/>
        </w:rPr>
      </w:pPr>
    </w:p>
    <w:p w14:paraId="5CA707FA" w14:textId="05FAE197" w:rsidR="00E84457" w:rsidRPr="008D3BB8" w:rsidRDefault="00E84457" w:rsidP="00E84457">
      <w:pPr>
        <w:pStyle w:val="ListParagraph"/>
        <w:rPr>
          <w:lang w:val="en-CA" w:eastAsia="zh-TW"/>
        </w:rPr>
      </w:pPr>
      <w:r w:rsidRPr="00E84457">
        <w:rPr>
          <w:lang w:val="en-CA" w:eastAsia="zh-TW"/>
        </w:rPr>
        <w:t>S8</w:t>
      </w:r>
      <w:r>
        <w:rPr>
          <w:rFonts w:hint="eastAsia"/>
          <w:lang w:val="en-CA" w:eastAsia="zh-TW"/>
        </w:rPr>
        <w:t xml:space="preserve">: </w:t>
      </w:r>
      <w:r w:rsidRPr="00E84457">
        <w:rPr>
          <w:lang w:val="en-CA" w:eastAsia="zh-TW"/>
        </w:rPr>
        <w:t>S4 AND S7</w:t>
      </w:r>
    </w:p>
    <w:p w14:paraId="775E3D7F" w14:textId="77777777" w:rsidR="008D3BB8" w:rsidRPr="00282049" w:rsidRDefault="008D3BB8" w:rsidP="00282049">
      <w:pPr>
        <w:pStyle w:val="ListParagraph"/>
        <w:rPr>
          <w:lang w:val="en-CA" w:eastAsia="zh-TW"/>
        </w:rPr>
      </w:pPr>
    </w:p>
    <w:p w14:paraId="5E5428B0" w14:textId="73308224" w:rsidR="00A21F84" w:rsidRDefault="00296494" w:rsidP="00BB1B89">
      <w:pPr>
        <w:pStyle w:val="ListParagraph"/>
        <w:rPr>
          <w:lang w:val="en-CA" w:eastAsia="zh-TW"/>
        </w:rPr>
      </w:pPr>
      <w:r w:rsidRPr="00296494">
        <w:rPr>
          <w:lang w:val="en-CA" w:eastAsia="zh-TW"/>
        </w:rPr>
        <w:lastRenderedPageBreak/>
        <w:t>Note. Subject heading searches for adult/aging/residential care terms in APA PsycINFO via EBSCOhost did not function consistently in the available interface. Therefore, the final APA PsycINFO strategy used text-word context terms for older adults and care-related settings.</w:t>
      </w:r>
    </w:p>
    <w:p w14:paraId="21C7BB96" w14:textId="77777777" w:rsidR="00296494" w:rsidRDefault="00296494" w:rsidP="00BB1B89">
      <w:pPr>
        <w:pStyle w:val="ListParagraph"/>
        <w:rPr>
          <w:lang w:val="en-CA" w:eastAsia="zh-TW"/>
        </w:rPr>
      </w:pPr>
    </w:p>
    <w:tbl>
      <w:tblPr>
        <w:tblStyle w:val="TableGrid"/>
        <w:tblW w:w="9007" w:type="dxa"/>
        <w:tblLook w:val="04A0" w:firstRow="1" w:lastRow="0" w:firstColumn="1" w:lastColumn="0" w:noHBand="0" w:noVBand="1"/>
      </w:tblPr>
      <w:tblGrid>
        <w:gridCol w:w="3135"/>
        <w:gridCol w:w="1766"/>
        <w:gridCol w:w="1503"/>
        <w:gridCol w:w="2603"/>
      </w:tblGrid>
      <w:tr w:rsidR="0062313D" w:rsidRPr="0062313D" w14:paraId="7A74F722" w14:textId="77777777" w:rsidTr="0062313D">
        <w:trPr>
          <w:trHeight w:val="208"/>
        </w:trPr>
        <w:tc>
          <w:tcPr>
            <w:tcW w:w="0" w:type="auto"/>
            <w:hideMark/>
          </w:tcPr>
          <w:p w14:paraId="0FE946BB" w14:textId="77777777" w:rsidR="0062313D" w:rsidRPr="0062313D" w:rsidRDefault="0062313D" w:rsidP="0062313D">
            <w:pPr>
              <w:pStyle w:val="table"/>
              <w:rPr>
                <w:b/>
                <w:bCs w:val="0"/>
                <w:lang w:val="en-CA"/>
              </w:rPr>
            </w:pPr>
            <w:r w:rsidRPr="0062313D">
              <w:rPr>
                <w:b/>
                <w:bCs w:val="0"/>
                <w:lang w:val="en-CA"/>
              </w:rPr>
              <w:t>Database</w:t>
            </w:r>
          </w:p>
        </w:tc>
        <w:tc>
          <w:tcPr>
            <w:tcW w:w="0" w:type="auto"/>
            <w:hideMark/>
          </w:tcPr>
          <w:p w14:paraId="034B2444" w14:textId="77777777" w:rsidR="0062313D" w:rsidRPr="0062313D" w:rsidRDefault="0062313D" w:rsidP="0062313D">
            <w:pPr>
              <w:pStyle w:val="table"/>
              <w:rPr>
                <w:b/>
                <w:bCs w:val="0"/>
                <w:lang w:val="en-CA"/>
              </w:rPr>
            </w:pPr>
            <w:r w:rsidRPr="0062313D">
              <w:rPr>
                <w:b/>
                <w:bCs w:val="0"/>
                <w:lang w:val="en-CA"/>
              </w:rPr>
              <w:t>Interface</w:t>
            </w:r>
          </w:p>
        </w:tc>
        <w:tc>
          <w:tcPr>
            <w:tcW w:w="0" w:type="auto"/>
            <w:hideMark/>
          </w:tcPr>
          <w:p w14:paraId="74BAFE3F" w14:textId="77777777" w:rsidR="0062313D" w:rsidRPr="0062313D" w:rsidRDefault="0062313D" w:rsidP="0062313D">
            <w:pPr>
              <w:pStyle w:val="table"/>
              <w:rPr>
                <w:b/>
                <w:bCs w:val="0"/>
                <w:lang w:val="en-CA"/>
              </w:rPr>
            </w:pPr>
            <w:r w:rsidRPr="0062313D">
              <w:rPr>
                <w:b/>
                <w:bCs w:val="0"/>
                <w:lang w:val="en-CA"/>
              </w:rPr>
              <w:t>Final line</w:t>
            </w:r>
          </w:p>
        </w:tc>
        <w:tc>
          <w:tcPr>
            <w:tcW w:w="0" w:type="auto"/>
            <w:hideMark/>
          </w:tcPr>
          <w:p w14:paraId="44B8A3E9" w14:textId="77777777" w:rsidR="0062313D" w:rsidRPr="0062313D" w:rsidRDefault="0062313D" w:rsidP="0062313D">
            <w:pPr>
              <w:pStyle w:val="table"/>
              <w:rPr>
                <w:b/>
                <w:bCs w:val="0"/>
                <w:lang w:val="en-CA"/>
              </w:rPr>
            </w:pPr>
            <w:r w:rsidRPr="0062313D">
              <w:rPr>
                <w:b/>
                <w:bCs w:val="0"/>
                <w:lang w:val="en-CA"/>
              </w:rPr>
              <w:t>Records retrieved</w:t>
            </w:r>
          </w:p>
        </w:tc>
      </w:tr>
      <w:tr w:rsidR="0062313D" w:rsidRPr="0062313D" w14:paraId="15BDF811" w14:textId="77777777" w:rsidTr="0062313D">
        <w:trPr>
          <w:trHeight w:val="253"/>
        </w:trPr>
        <w:tc>
          <w:tcPr>
            <w:tcW w:w="0" w:type="auto"/>
            <w:hideMark/>
          </w:tcPr>
          <w:p w14:paraId="7439DD37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MEDLINE</w:t>
            </w:r>
          </w:p>
        </w:tc>
        <w:tc>
          <w:tcPr>
            <w:tcW w:w="0" w:type="auto"/>
            <w:hideMark/>
          </w:tcPr>
          <w:p w14:paraId="6AE88F93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Ovid</w:t>
            </w:r>
          </w:p>
        </w:tc>
        <w:tc>
          <w:tcPr>
            <w:tcW w:w="0" w:type="auto"/>
            <w:hideMark/>
          </w:tcPr>
          <w:p w14:paraId="76D8D955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#49</w:t>
            </w:r>
          </w:p>
        </w:tc>
        <w:tc>
          <w:tcPr>
            <w:tcW w:w="0" w:type="auto"/>
            <w:hideMark/>
          </w:tcPr>
          <w:p w14:paraId="78169779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1,379</w:t>
            </w:r>
          </w:p>
        </w:tc>
      </w:tr>
      <w:tr w:rsidR="0062313D" w:rsidRPr="0062313D" w14:paraId="4A7E81B1" w14:textId="77777777" w:rsidTr="0062313D">
        <w:trPr>
          <w:trHeight w:val="271"/>
        </w:trPr>
        <w:tc>
          <w:tcPr>
            <w:tcW w:w="0" w:type="auto"/>
            <w:hideMark/>
          </w:tcPr>
          <w:p w14:paraId="33E26870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CINAHL</w:t>
            </w:r>
          </w:p>
        </w:tc>
        <w:tc>
          <w:tcPr>
            <w:tcW w:w="0" w:type="auto"/>
            <w:hideMark/>
          </w:tcPr>
          <w:p w14:paraId="0FCD5660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EBSCOhost</w:t>
            </w:r>
          </w:p>
        </w:tc>
        <w:tc>
          <w:tcPr>
            <w:tcW w:w="0" w:type="auto"/>
            <w:hideMark/>
          </w:tcPr>
          <w:p w14:paraId="53775181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S8</w:t>
            </w:r>
          </w:p>
        </w:tc>
        <w:tc>
          <w:tcPr>
            <w:tcW w:w="0" w:type="auto"/>
            <w:hideMark/>
          </w:tcPr>
          <w:p w14:paraId="237E9749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597</w:t>
            </w:r>
          </w:p>
        </w:tc>
      </w:tr>
      <w:tr w:rsidR="0062313D" w:rsidRPr="0062313D" w14:paraId="66B77D78" w14:textId="77777777" w:rsidTr="0062313D">
        <w:trPr>
          <w:trHeight w:val="275"/>
        </w:trPr>
        <w:tc>
          <w:tcPr>
            <w:tcW w:w="0" w:type="auto"/>
            <w:hideMark/>
          </w:tcPr>
          <w:p w14:paraId="724249A6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APA PsycINFO</w:t>
            </w:r>
          </w:p>
        </w:tc>
        <w:tc>
          <w:tcPr>
            <w:tcW w:w="0" w:type="auto"/>
            <w:hideMark/>
          </w:tcPr>
          <w:p w14:paraId="74106A26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EBSCOhost</w:t>
            </w:r>
          </w:p>
        </w:tc>
        <w:tc>
          <w:tcPr>
            <w:tcW w:w="0" w:type="auto"/>
            <w:hideMark/>
          </w:tcPr>
          <w:p w14:paraId="34C535F5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S8</w:t>
            </w:r>
          </w:p>
        </w:tc>
        <w:tc>
          <w:tcPr>
            <w:tcW w:w="0" w:type="auto"/>
            <w:hideMark/>
          </w:tcPr>
          <w:p w14:paraId="0CB3BF1D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313</w:t>
            </w:r>
          </w:p>
        </w:tc>
      </w:tr>
      <w:tr w:rsidR="0062313D" w:rsidRPr="0062313D" w14:paraId="76D93F98" w14:textId="77777777" w:rsidTr="0062313D">
        <w:trPr>
          <w:trHeight w:val="191"/>
        </w:trPr>
        <w:tc>
          <w:tcPr>
            <w:tcW w:w="0" w:type="auto"/>
            <w:hideMark/>
          </w:tcPr>
          <w:p w14:paraId="28555ECE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Total records identified</w:t>
            </w:r>
          </w:p>
        </w:tc>
        <w:tc>
          <w:tcPr>
            <w:tcW w:w="0" w:type="auto"/>
            <w:hideMark/>
          </w:tcPr>
          <w:p w14:paraId="6E22C220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</w:p>
        </w:tc>
        <w:tc>
          <w:tcPr>
            <w:tcW w:w="0" w:type="auto"/>
            <w:hideMark/>
          </w:tcPr>
          <w:p w14:paraId="467E35CB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</w:p>
        </w:tc>
        <w:tc>
          <w:tcPr>
            <w:tcW w:w="0" w:type="auto"/>
            <w:hideMark/>
          </w:tcPr>
          <w:p w14:paraId="72E2836F" w14:textId="77777777" w:rsidR="0062313D" w:rsidRPr="0062313D" w:rsidRDefault="0062313D" w:rsidP="0062313D">
            <w:pPr>
              <w:pStyle w:val="table"/>
              <w:rPr>
                <w:lang w:val="en-CA"/>
              </w:rPr>
            </w:pPr>
            <w:r w:rsidRPr="0062313D">
              <w:rPr>
                <w:lang w:val="en-CA"/>
              </w:rPr>
              <w:t>2,289</w:t>
            </w:r>
          </w:p>
        </w:tc>
      </w:tr>
    </w:tbl>
    <w:p w14:paraId="525870C5" w14:textId="77777777" w:rsidR="0062313D" w:rsidRDefault="0062313D" w:rsidP="00BB1B89">
      <w:pPr>
        <w:pStyle w:val="ListParagraph"/>
        <w:rPr>
          <w:lang w:val="en-CA" w:eastAsia="zh-TW"/>
        </w:rPr>
      </w:pPr>
    </w:p>
    <w:p w14:paraId="28F84EF7" w14:textId="1B267679" w:rsidR="00875246" w:rsidRDefault="00875246" w:rsidP="00BB1B89">
      <w:pPr>
        <w:pStyle w:val="ListParagraph"/>
        <w:rPr>
          <w:lang w:val="en-CA" w:eastAsia="zh-TW"/>
        </w:rPr>
      </w:pPr>
      <w:r w:rsidRPr="00875246">
        <w:rPr>
          <w:lang w:val="en-CA" w:eastAsia="zh-TW"/>
        </w:rPr>
        <w:t>After deduplication, 306 duplicate records were removed. An additional 5 records were removed before screening because they were published before 2000 (n = 4) or were non-English records (n = 1). A total of 1,978 records remained available for title and abstract screening.</w:t>
      </w:r>
    </w:p>
    <w:sectPr w:rsidR="0087524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3E7B3" w14:textId="77777777" w:rsidR="00C3305A" w:rsidRDefault="00C3305A" w:rsidP="005238B2">
      <w:pPr>
        <w:spacing w:after="0"/>
      </w:pPr>
      <w:r>
        <w:separator/>
      </w:r>
    </w:p>
  </w:endnote>
  <w:endnote w:type="continuationSeparator" w:id="0">
    <w:p w14:paraId="36C45E42" w14:textId="77777777" w:rsidR="00C3305A" w:rsidRDefault="00C3305A" w:rsidP="005238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8625068"/>
      <w:docPartObj>
        <w:docPartGallery w:val="Page Numbers (Bottom of Page)"/>
        <w:docPartUnique/>
      </w:docPartObj>
    </w:sdtPr>
    <w:sdtEndPr/>
    <w:sdtContent>
      <w:p w14:paraId="41437D1B" w14:textId="010BA32B" w:rsidR="009A2CF2" w:rsidRDefault="009A2C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2262CE26" w14:textId="77777777" w:rsidR="009A2CF2" w:rsidRDefault="009A2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DF14E" w14:textId="77777777" w:rsidR="00C3305A" w:rsidRDefault="00C3305A" w:rsidP="005238B2">
      <w:pPr>
        <w:spacing w:after="0"/>
      </w:pPr>
      <w:r>
        <w:separator/>
      </w:r>
    </w:p>
  </w:footnote>
  <w:footnote w:type="continuationSeparator" w:id="0">
    <w:p w14:paraId="51BEE0AC" w14:textId="77777777" w:rsidR="00C3305A" w:rsidRDefault="00C3305A" w:rsidP="005238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63F8C"/>
    <w:multiLevelType w:val="hybridMultilevel"/>
    <w:tmpl w:val="51CA4BD4"/>
    <w:lvl w:ilvl="0" w:tplc="DA9C56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3152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4E25B64"/>
    <w:multiLevelType w:val="multilevel"/>
    <w:tmpl w:val="BF26CF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1AA447C2"/>
    <w:multiLevelType w:val="hybridMultilevel"/>
    <w:tmpl w:val="260C0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D7D49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8E556D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A606D35"/>
    <w:multiLevelType w:val="hybridMultilevel"/>
    <w:tmpl w:val="C76279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B476DF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C5C7CF5"/>
    <w:multiLevelType w:val="hybridMultilevel"/>
    <w:tmpl w:val="37DC83D6"/>
    <w:lvl w:ilvl="0" w:tplc="DA9C56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555518"/>
    <w:multiLevelType w:val="hybridMultilevel"/>
    <w:tmpl w:val="78D284E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2E699F"/>
    <w:multiLevelType w:val="multilevel"/>
    <w:tmpl w:val="AA6A4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4044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1A414A6"/>
    <w:multiLevelType w:val="multilevel"/>
    <w:tmpl w:val="C1E2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CD060B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A7A241D"/>
    <w:multiLevelType w:val="multilevel"/>
    <w:tmpl w:val="46908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AD74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0D44ED7"/>
    <w:multiLevelType w:val="hybridMultilevel"/>
    <w:tmpl w:val="83A6D85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8D611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732B9B"/>
    <w:multiLevelType w:val="hybridMultilevel"/>
    <w:tmpl w:val="266EA8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321DD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EEE3FC7"/>
    <w:multiLevelType w:val="multilevel"/>
    <w:tmpl w:val="C660C9B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78131A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E052EA6"/>
    <w:multiLevelType w:val="hybridMultilevel"/>
    <w:tmpl w:val="9BFC7B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0A737D4"/>
    <w:multiLevelType w:val="hybridMultilevel"/>
    <w:tmpl w:val="D96A70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0E0DFF"/>
    <w:multiLevelType w:val="multilevel"/>
    <w:tmpl w:val="E75C45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41B39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BA90504"/>
    <w:multiLevelType w:val="hybridMultilevel"/>
    <w:tmpl w:val="DA22E8B4"/>
    <w:lvl w:ilvl="0" w:tplc="DA9C56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E3D7671"/>
    <w:multiLevelType w:val="hybridMultilevel"/>
    <w:tmpl w:val="1D6AE33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E71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3031001"/>
    <w:multiLevelType w:val="hybridMultilevel"/>
    <w:tmpl w:val="62A0F2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48F65F5"/>
    <w:multiLevelType w:val="hybridMultilevel"/>
    <w:tmpl w:val="50703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6597E13"/>
    <w:multiLevelType w:val="hybridMultilevel"/>
    <w:tmpl w:val="BFF47C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A1B277D"/>
    <w:multiLevelType w:val="multilevel"/>
    <w:tmpl w:val="33DCD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BF1275A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CC44CAA"/>
    <w:multiLevelType w:val="hybridMultilevel"/>
    <w:tmpl w:val="BC86ED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558654">
    <w:abstractNumId w:val="32"/>
  </w:num>
  <w:num w:numId="2" w16cid:durableId="60564807">
    <w:abstractNumId w:val="14"/>
  </w:num>
  <w:num w:numId="3" w16cid:durableId="1177882760">
    <w:abstractNumId w:val="25"/>
  </w:num>
  <w:num w:numId="4" w16cid:durableId="1024210906">
    <w:abstractNumId w:val="22"/>
  </w:num>
  <w:num w:numId="5" w16cid:durableId="1397581305">
    <w:abstractNumId w:val="19"/>
  </w:num>
  <w:num w:numId="6" w16cid:durableId="457183605">
    <w:abstractNumId w:val="24"/>
  </w:num>
  <w:num w:numId="7" w16cid:durableId="106655827">
    <w:abstractNumId w:val="28"/>
  </w:num>
  <w:num w:numId="8" w16cid:durableId="59641900">
    <w:abstractNumId w:val="9"/>
  </w:num>
  <w:num w:numId="9" w16cid:durableId="1563830512">
    <w:abstractNumId w:val="12"/>
  </w:num>
  <w:num w:numId="10" w16cid:durableId="2125532716">
    <w:abstractNumId w:val="20"/>
  </w:num>
  <w:num w:numId="11" w16cid:durableId="1171682501">
    <w:abstractNumId w:val="31"/>
  </w:num>
  <w:num w:numId="12" w16cid:durableId="655960483">
    <w:abstractNumId w:val="3"/>
  </w:num>
  <w:num w:numId="13" w16cid:durableId="353649270">
    <w:abstractNumId w:val="10"/>
  </w:num>
  <w:num w:numId="14" w16cid:durableId="1240557135">
    <w:abstractNumId w:val="2"/>
  </w:num>
  <w:num w:numId="15" w16cid:durableId="402260842">
    <w:abstractNumId w:val="5"/>
  </w:num>
  <w:num w:numId="16" w16cid:durableId="1160268706">
    <w:abstractNumId w:val="21"/>
  </w:num>
  <w:num w:numId="17" w16cid:durableId="527649005">
    <w:abstractNumId w:val="33"/>
  </w:num>
  <w:num w:numId="18" w16cid:durableId="116683294">
    <w:abstractNumId w:val="7"/>
  </w:num>
  <w:num w:numId="19" w16cid:durableId="2131624646">
    <w:abstractNumId w:val="4"/>
  </w:num>
  <w:num w:numId="20" w16cid:durableId="133448879">
    <w:abstractNumId w:val="17"/>
  </w:num>
  <w:num w:numId="21" w16cid:durableId="1685864473">
    <w:abstractNumId w:val="13"/>
  </w:num>
  <w:num w:numId="22" w16cid:durableId="629937838">
    <w:abstractNumId w:val="16"/>
  </w:num>
  <w:num w:numId="23" w16cid:durableId="314573773">
    <w:abstractNumId w:val="27"/>
  </w:num>
  <w:num w:numId="24" w16cid:durableId="60829708">
    <w:abstractNumId w:val="29"/>
  </w:num>
  <w:num w:numId="25" w16cid:durableId="120852421">
    <w:abstractNumId w:val="8"/>
  </w:num>
  <w:num w:numId="26" w16cid:durableId="1827625249">
    <w:abstractNumId w:val="34"/>
  </w:num>
  <w:num w:numId="27" w16cid:durableId="2031831542">
    <w:abstractNumId w:val="11"/>
  </w:num>
  <w:num w:numId="28" w16cid:durableId="1209100559">
    <w:abstractNumId w:val="15"/>
  </w:num>
  <w:num w:numId="29" w16cid:durableId="1225097174">
    <w:abstractNumId w:val="1"/>
  </w:num>
  <w:num w:numId="30" w16cid:durableId="1813600596">
    <w:abstractNumId w:val="6"/>
  </w:num>
  <w:num w:numId="31" w16cid:durableId="1334603742">
    <w:abstractNumId w:val="26"/>
  </w:num>
  <w:num w:numId="32" w16cid:durableId="757213790">
    <w:abstractNumId w:val="0"/>
  </w:num>
  <w:num w:numId="33" w16cid:durableId="2134515099">
    <w:abstractNumId w:val="30"/>
  </w:num>
  <w:num w:numId="34" w16cid:durableId="1192108282">
    <w:abstractNumId w:val="18"/>
  </w:num>
  <w:num w:numId="35" w16cid:durableId="208983901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72"/>
    <w:rsid w:val="000034A8"/>
    <w:rsid w:val="000062FF"/>
    <w:rsid w:val="00011530"/>
    <w:rsid w:val="00015DF3"/>
    <w:rsid w:val="00017897"/>
    <w:rsid w:val="00021FB3"/>
    <w:rsid w:val="00022EA7"/>
    <w:rsid w:val="00030375"/>
    <w:rsid w:val="00031FBC"/>
    <w:rsid w:val="00032781"/>
    <w:rsid w:val="00037A53"/>
    <w:rsid w:val="000403B0"/>
    <w:rsid w:val="000429E3"/>
    <w:rsid w:val="000449F6"/>
    <w:rsid w:val="0005764E"/>
    <w:rsid w:val="00060F6D"/>
    <w:rsid w:val="0007120C"/>
    <w:rsid w:val="00072AEE"/>
    <w:rsid w:val="00077294"/>
    <w:rsid w:val="000805EC"/>
    <w:rsid w:val="00080E95"/>
    <w:rsid w:val="00081071"/>
    <w:rsid w:val="00086D17"/>
    <w:rsid w:val="0009206E"/>
    <w:rsid w:val="00094494"/>
    <w:rsid w:val="00094DCD"/>
    <w:rsid w:val="000951A0"/>
    <w:rsid w:val="00097DD1"/>
    <w:rsid w:val="00097E7B"/>
    <w:rsid w:val="000A02FD"/>
    <w:rsid w:val="000A20B2"/>
    <w:rsid w:val="000A75DA"/>
    <w:rsid w:val="000B3E08"/>
    <w:rsid w:val="000C37C2"/>
    <w:rsid w:val="00100554"/>
    <w:rsid w:val="0010062C"/>
    <w:rsid w:val="00100A9E"/>
    <w:rsid w:val="00111579"/>
    <w:rsid w:val="001129C8"/>
    <w:rsid w:val="00112F83"/>
    <w:rsid w:val="001158C7"/>
    <w:rsid w:val="00117830"/>
    <w:rsid w:val="0012574E"/>
    <w:rsid w:val="0013224B"/>
    <w:rsid w:val="00142479"/>
    <w:rsid w:val="001455D0"/>
    <w:rsid w:val="00150D03"/>
    <w:rsid w:val="001667C3"/>
    <w:rsid w:val="00173A7B"/>
    <w:rsid w:val="00177300"/>
    <w:rsid w:val="001778BD"/>
    <w:rsid w:val="00183CC2"/>
    <w:rsid w:val="00191892"/>
    <w:rsid w:val="001A07FD"/>
    <w:rsid w:val="001B29D3"/>
    <w:rsid w:val="001C19BA"/>
    <w:rsid w:val="001C4D77"/>
    <w:rsid w:val="001C6041"/>
    <w:rsid w:val="001E5ACC"/>
    <w:rsid w:val="0020026A"/>
    <w:rsid w:val="002055D7"/>
    <w:rsid w:val="0021006C"/>
    <w:rsid w:val="0022199C"/>
    <w:rsid w:val="002229F6"/>
    <w:rsid w:val="002335F4"/>
    <w:rsid w:val="0023432D"/>
    <w:rsid w:val="00236D63"/>
    <w:rsid w:val="00241E18"/>
    <w:rsid w:val="00242DE3"/>
    <w:rsid w:val="002458A6"/>
    <w:rsid w:val="00246AA7"/>
    <w:rsid w:val="002520D5"/>
    <w:rsid w:val="00253693"/>
    <w:rsid w:val="00256A6E"/>
    <w:rsid w:val="002618A2"/>
    <w:rsid w:val="002748AA"/>
    <w:rsid w:val="00275E7D"/>
    <w:rsid w:val="00282049"/>
    <w:rsid w:val="002829E7"/>
    <w:rsid w:val="00282D94"/>
    <w:rsid w:val="00284778"/>
    <w:rsid w:val="002856AD"/>
    <w:rsid w:val="0028650A"/>
    <w:rsid w:val="0029348D"/>
    <w:rsid w:val="00296494"/>
    <w:rsid w:val="002A3D1C"/>
    <w:rsid w:val="002A726D"/>
    <w:rsid w:val="002B097F"/>
    <w:rsid w:val="002B1944"/>
    <w:rsid w:val="002B32BB"/>
    <w:rsid w:val="002B78E3"/>
    <w:rsid w:val="002C4394"/>
    <w:rsid w:val="002C5FE4"/>
    <w:rsid w:val="002C67E7"/>
    <w:rsid w:val="002C6E8A"/>
    <w:rsid w:val="002D16CE"/>
    <w:rsid w:val="002F0CDD"/>
    <w:rsid w:val="002F0D1D"/>
    <w:rsid w:val="002F4308"/>
    <w:rsid w:val="002F51C1"/>
    <w:rsid w:val="003007D3"/>
    <w:rsid w:val="00304C00"/>
    <w:rsid w:val="00310C12"/>
    <w:rsid w:val="00311AB6"/>
    <w:rsid w:val="00321E5E"/>
    <w:rsid w:val="00323E7D"/>
    <w:rsid w:val="003246B1"/>
    <w:rsid w:val="00331EA5"/>
    <w:rsid w:val="00334CA7"/>
    <w:rsid w:val="00336387"/>
    <w:rsid w:val="00342066"/>
    <w:rsid w:val="0034460A"/>
    <w:rsid w:val="00372020"/>
    <w:rsid w:val="00381478"/>
    <w:rsid w:val="00381E88"/>
    <w:rsid w:val="003842F1"/>
    <w:rsid w:val="00385988"/>
    <w:rsid w:val="00385BEA"/>
    <w:rsid w:val="00391FFB"/>
    <w:rsid w:val="00394E0B"/>
    <w:rsid w:val="003A0A44"/>
    <w:rsid w:val="003A7644"/>
    <w:rsid w:val="003C2455"/>
    <w:rsid w:val="003C270A"/>
    <w:rsid w:val="003C48E0"/>
    <w:rsid w:val="003C53F5"/>
    <w:rsid w:val="003D152F"/>
    <w:rsid w:val="003D751D"/>
    <w:rsid w:val="003E0377"/>
    <w:rsid w:val="003E0BBB"/>
    <w:rsid w:val="003E1E6C"/>
    <w:rsid w:val="003E7661"/>
    <w:rsid w:val="003F03FA"/>
    <w:rsid w:val="003F670A"/>
    <w:rsid w:val="003F704F"/>
    <w:rsid w:val="00400A87"/>
    <w:rsid w:val="00402A73"/>
    <w:rsid w:val="00402B0D"/>
    <w:rsid w:val="00403031"/>
    <w:rsid w:val="00404F97"/>
    <w:rsid w:val="00411485"/>
    <w:rsid w:val="00416D1D"/>
    <w:rsid w:val="00417B20"/>
    <w:rsid w:val="0042089B"/>
    <w:rsid w:val="004212D1"/>
    <w:rsid w:val="00424026"/>
    <w:rsid w:val="0042631E"/>
    <w:rsid w:val="00426D45"/>
    <w:rsid w:val="00435F9B"/>
    <w:rsid w:val="00436FE5"/>
    <w:rsid w:val="004413CE"/>
    <w:rsid w:val="00441754"/>
    <w:rsid w:val="0045367D"/>
    <w:rsid w:val="00465961"/>
    <w:rsid w:val="004659AE"/>
    <w:rsid w:val="0047357D"/>
    <w:rsid w:val="00473771"/>
    <w:rsid w:val="004743F1"/>
    <w:rsid w:val="00474CEE"/>
    <w:rsid w:val="00475878"/>
    <w:rsid w:val="00476F0E"/>
    <w:rsid w:val="00481277"/>
    <w:rsid w:val="00482C58"/>
    <w:rsid w:val="00483604"/>
    <w:rsid w:val="00483C8E"/>
    <w:rsid w:val="004A7B77"/>
    <w:rsid w:val="004C7095"/>
    <w:rsid w:val="004D24CE"/>
    <w:rsid w:val="004D5A9F"/>
    <w:rsid w:val="004E07D4"/>
    <w:rsid w:val="004E07F2"/>
    <w:rsid w:val="004E07F3"/>
    <w:rsid w:val="00503FB0"/>
    <w:rsid w:val="00504A03"/>
    <w:rsid w:val="00507FFC"/>
    <w:rsid w:val="00513272"/>
    <w:rsid w:val="00517861"/>
    <w:rsid w:val="00520DF0"/>
    <w:rsid w:val="00521701"/>
    <w:rsid w:val="005224F6"/>
    <w:rsid w:val="00522604"/>
    <w:rsid w:val="0052385C"/>
    <w:rsid w:val="005238B2"/>
    <w:rsid w:val="00523A6B"/>
    <w:rsid w:val="00523A8C"/>
    <w:rsid w:val="0052511E"/>
    <w:rsid w:val="00527597"/>
    <w:rsid w:val="00531961"/>
    <w:rsid w:val="00537392"/>
    <w:rsid w:val="0054012C"/>
    <w:rsid w:val="00540654"/>
    <w:rsid w:val="00541B06"/>
    <w:rsid w:val="00542C5F"/>
    <w:rsid w:val="0055210B"/>
    <w:rsid w:val="00552A95"/>
    <w:rsid w:val="00552B9B"/>
    <w:rsid w:val="0056522D"/>
    <w:rsid w:val="00566DAA"/>
    <w:rsid w:val="005677A8"/>
    <w:rsid w:val="005738F4"/>
    <w:rsid w:val="00575B7D"/>
    <w:rsid w:val="00584641"/>
    <w:rsid w:val="00587B89"/>
    <w:rsid w:val="005934E4"/>
    <w:rsid w:val="00597546"/>
    <w:rsid w:val="005978BF"/>
    <w:rsid w:val="005A0E69"/>
    <w:rsid w:val="005A10D5"/>
    <w:rsid w:val="005B6B2B"/>
    <w:rsid w:val="005B7124"/>
    <w:rsid w:val="005C61C8"/>
    <w:rsid w:val="005C7734"/>
    <w:rsid w:val="005C78BA"/>
    <w:rsid w:val="005D2483"/>
    <w:rsid w:val="005D3F7C"/>
    <w:rsid w:val="005D4AF3"/>
    <w:rsid w:val="005D6080"/>
    <w:rsid w:val="005F4F7A"/>
    <w:rsid w:val="005F5B04"/>
    <w:rsid w:val="00601718"/>
    <w:rsid w:val="006044E8"/>
    <w:rsid w:val="00606DE9"/>
    <w:rsid w:val="0061292D"/>
    <w:rsid w:val="00615958"/>
    <w:rsid w:val="006159BD"/>
    <w:rsid w:val="00616B17"/>
    <w:rsid w:val="00617762"/>
    <w:rsid w:val="00617AA9"/>
    <w:rsid w:val="0062313D"/>
    <w:rsid w:val="0062377F"/>
    <w:rsid w:val="00630BE4"/>
    <w:rsid w:val="0063123F"/>
    <w:rsid w:val="00634103"/>
    <w:rsid w:val="006451D1"/>
    <w:rsid w:val="00646A3F"/>
    <w:rsid w:val="00650364"/>
    <w:rsid w:val="00651A25"/>
    <w:rsid w:val="00652B09"/>
    <w:rsid w:val="00656C37"/>
    <w:rsid w:val="006720D2"/>
    <w:rsid w:val="00672189"/>
    <w:rsid w:val="00673579"/>
    <w:rsid w:val="006758CE"/>
    <w:rsid w:val="00677292"/>
    <w:rsid w:val="00677C4E"/>
    <w:rsid w:val="00685158"/>
    <w:rsid w:val="006905B8"/>
    <w:rsid w:val="00690EE1"/>
    <w:rsid w:val="0069114F"/>
    <w:rsid w:val="00691672"/>
    <w:rsid w:val="00691F3E"/>
    <w:rsid w:val="0069735B"/>
    <w:rsid w:val="006A24B5"/>
    <w:rsid w:val="006A47AE"/>
    <w:rsid w:val="006B0291"/>
    <w:rsid w:val="006B02EB"/>
    <w:rsid w:val="006B18AC"/>
    <w:rsid w:val="006B1D0A"/>
    <w:rsid w:val="006B2DEA"/>
    <w:rsid w:val="006C2792"/>
    <w:rsid w:val="006C7A00"/>
    <w:rsid w:val="006D4472"/>
    <w:rsid w:val="006D4919"/>
    <w:rsid w:val="006E7E0A"/>
    <w:rsid w:val="006F0727"/>
    <w:rsid w:val="006F3402"/>
    <w:rsid w:val="006F34C5"/>
    <w:rsid w:val="006F7635"/>
    <w:rsid w:val="007011B1"/>
    <w:rsid w:val="00702588"/>
    <w:rsid w:val="0070635B"/>
    <w:rsid w:val="0071128E"/>
    <w:rsid w:val="00713020"/>
    <w:rsid w:val="00720031"/>
    <w:rsid w:val="007211C4"/>
    <w:rsid w:val="007308C9"/>
    <w:rsid w:val="00733621"/>
    <w:rsid w:val="00735381"/>
    <w:rsid w:val="007402ED"/>
    <w:rsid w:val="007418A7"/>
    <w:rsid w:val="007445BA"/>
    <w:rsid w:val="007448AA"/>
    <w:rsid w:val="00744A1B"/>
    <w:rsid w:val="0074533F"/>
    <w:rsid w:val="00746D7B"/>
    <w:rsid w:val="00750DC5"/>
    <w:rsid w:val="00752A5F"/>
    <w:rsid w:val="0076060B"/>
    <w:rsid w:val="00764130"/>
    <w:rsid w:val="00772D9D"/>
    <w:rsid w:val="00772F6B"/>
    <w:rsid w:val="00776211"/>
    <w:rsid w:val="0078304F"/>
    <w:rsid w:val="007874AA"/>
    <w:rsid w:val="0079310B"/>
    <w:rsid w:val="007B5633"/>
    <w:rsid w:val="007C0B58"/>
    <w:rsid w:val="007E027E"/>
    <w:rsid w:val="007E7114"/>
    <w:rsid w:val="007E7647"/>
    <w:rsid w:val="007F11AA"/>
    <w:rsid w:val="007F2147"/>
    <w:rsid w:val="007F3FA2"/>
    <w:rsid w:val="007F4427"/>
    <w:rsid w:val="007F71CC"/>
    <w:rsid w:val="00800071"/>
    <w:rsid w:val="0080299F"/>
    <w:rsid w:val="00805502"/>
    <w:rsid w:val="00815232"/>
    <w:rsid w:val="00817622"/>
    <w:rsid w:val="00821CAA"/>
    <w:rsid w:val="00823E4E"/>
    <w:rsid w:val="008248B1"/>
    <w:rsid w:val="00831AF7"/>
    <w:rsid w:val="008408B0"/>
    <w:rsid w:val="00841D2A"/>
    <w:rsid w:val="00851034"/>
    <w:rsid w:val="00852962"/>
    <w:rsid w:val="008673E7"/>
    <w:rsid w:val="00872A4B"/>
    <w:rsid w:val="00875246"/>
    <w:rsid w:val="00892F98"/>
    <w:rsid w:val="008942EA"/>
    <w:rsid w:val="0089550A"/>
    <w:rsid w:val="008A4B5A"/>
    <w:rsid w:val="008A5638"/>
    <w:rsid w:val="008A6A6A"/>
    <w:rsid w:val="008C328F"/>
    <w:rsid w:val="008C5A74"/>
    <w:rsid w:val="008D16A9"/>
    <w:rsid w:val="008D2F9F"/>
    <w:rsid w:val="008D32B2"/>
    <w:rsid w:val="008D3BB8"/>
    <w:rsid w:val="008E30C2"/>
    <w:rsid w:val="008F45B6"/>
    <w:rsid w:val="008F476E"/>
    <w:rsid w:val="008F64BD"/>
    <w:rsid w:val="00902D1F"/>
    <w:rsid w:val="009045CC"/>
    <w:rsid w:val="00910B9C"/>
    <w:rsid w:val="00916D22"/>
    <w:rsid w:val="00934369"/>
    <w:rsid w:val="00937F5C"/>
    <w:rsid w:val="00946A15"/>
    <w:rsid w:val="009519BC"/>
    <w:rsid w:val="0095344D"/>
    <w:rsid w:val="00953C66"/>
    <w:rsid w:val="00956E4F"/>
    <w:rsid w:val="009606A2"/>
    <w:rsid w:val="0098287A"/>
    <w:rsid w:val="00984DB2"/>
    <w:rsid w:val="009972E6"/>
    <w:rsid w:val="009A2C49"/>
    <w:rsid w:val="009A2CF2"/>
    <w:rsid w:val="009B2395"/>
    <w:rsid w:val="009B4685"/>
    <w:rsid w:val="009B4E96"/>
    <w:rsid w:val="009B7E4E"/>
    <w:rsid w:val="009C055F"/>
    <w:rsid w:val="009C660A"/>
    <w:rsid w:val="009C7ABD"/>
    <w:rsid w:val="009E01B4"/>
    <w:rsid w:val="009E1F52"/>
    <w:rsid w:val="009E1FF5"/>
    <w:rsid w:val="009E2451"/>
    <w:rsid w:val="009E6353"/>
    <w:rsid w:val="009E7D97"/>
    <w:rsid w:val="009F0BEC"/>
    <w:rsid w:val="009F7123"/>
    <w:rsid w:val="00A039D4"/>
    <w:rsid w:val="00A04D84"/>
    <w:rsid w:val="00A13CE3"/>
    <w:rsid w:val="00A141B1"/>
    <w:rsid w:val="00A2162E"/>
    <w:rsid w:val="00A21F84"/>
    <w:rsid w:val="00A25BA2"/>
    <w:rsid w:val="00A3447B"/>
    <w:rsid w:val="00A3641B"/>
    <w:rsid w:val="00A374CB"/>
    <w:rsid w:val="00A4020C"/>
    <w:rsid w:val="00A4185F"/>
    <w:rsid w:val="00A42397"/>
    <w:rsid w:val="00A42D3D"/>
    <w:rsid w:val="00A434C6"/>
    <w:rsid w:val="00A47781"/>
    <w:rsid w:val="00A572E0"/>
    <w:rsid w:val="00A6178B"/>
    <w:rsid w:val="00A65540"/>
    <w:rsid w:val="00A72871"/>
    <w:rsid w:val="00A74ECC"/>
    <w:rsid w:val="00A754ED"/>
    <w:rsid w:val="00A83E7B"/>
    <w:rsid w:val="00A92A7B"/>
    <w:rsid w:val="00A93FD6"/>
    <w:rsid w:val="00A9441A"/>
    <w:rsid w:val="00A9594F"/>
    <w:rsid w:val="00AA1902"/>
    <w:rsid w:val="00AA32C8"/>
    <w:rsid w:val="00AA4173"/>
    <w:rsid w:val="00AA693F"/>
    <w:rsid w:val="00AA752E"/>
    <w:rsid w:val="00AB0B3D"/>
    <w:rsid w:val="00AB602F"/>
    <w:rsid w:val="00AB698F"/>
    <w:rsid w:val="00AB7B47"/>
    <w:rsid w:val="00AC04A5"/>
    <w:rsid w:val="00AC12A9"/>
    <w:rsid w:val="00AC26B2"/>
    <w:rsid w:val="00AD19EF"/>
    <w:rsid w:val="00AD7E52"/>
    <w:rsid w:val="00AE170C"/>
    <w:rsid w:val="00AE25A4"/>
    <w:rsid w:val="00AE6465"/>
    <w:rsid w:val="00AE76FB"/>
    <w:rsid w:val="00AE7B23"/>
    <w:rsid w:val="00AF2D45"/>
    <w:rsid w:val="00AF3DEE"/>
    <w:rsid w:val="00AF51D8"/>
    <w:rsid w:val="00AF5B44"/>
    <w:rsid w:val="00AF5BE0"/>
    <w:rsid w:val="00AF6668"/>
    <w:rsid w:val="00B004CA"/>
    <w:rsid w:val="00B0086B"/>
    <w:rsid w:val="00B04BA9"/>
    <w:rsid w:val="00B053EC"/>
    <w:rsid w:val="00B065FD"/>
    <w:rsid w:val="00B12394"/>
    <w:rsid w:val="00B17328"/>
    <w:rsid w:val="00B229E9"/>
    <w:rsid w:val="00B22F0A"/>
    <w:rsid w:val="00B32AE9"/>
    <w:rsid w:val="00B36154"/>
    <w:rsid w:val="00B53E45"/>
    <w:rsid w:val="00B613AD"/>
    <w:rsid w:val="00B62207"/>
    <w:rsid w:val="00B82A96"/>
    <w:rsid w:val="00B87FC9"/>
    <w:rsid w:val="00B91166"/>
    <w:rsid w:val="00B922D1"/>
    <w:rsid w:val="00B95F3F"/>
    <w:rsid w:val="00B96B27"/>
    <w:rsid w:val="00B97B9D"/>
    <w:rsid w:val="00BA311B"/>
    <w:rsid w:val="00BA65C4"/>
    <w:rsid w:val="00BB1B89"/>
    <w:rsid w:val="00BB285D"/>
    <w:rsid w:val="00BB4C5B"/>
    <w:rsid w:val="00BD2C2D"/>
    <w:rsid w:val="00BE1AE7"/>
    <w:rsid w:val="00BE6FB1"/>
    <w:rsid w:val="00BF0780"/>
    <w:rsid w:val="00BF68E6"/>
    <w:rsid w:val="00BF7AA0"/>
    <w:rsid w:val="00C01DE3"/>
    <w:rsid w:val="00C04615"/>
    <w:rsid w:val="00C05A69"/>
    <w:rsid w:val="00C17C65"/>
    <w:rsid w:val="00C2049B"/>
    <w:rsid w:val="00C22BCE"/>
    <w:rsid w:val="00C3131A"/>
    <w:rsid w:val="00C3305A"/>
    <w:rsid w:val="00C3784E"/>
    <w:rsid w:val="00C42BEC"/>
    <w:rsid w:val="00C437CB"/>
    <w:rsid w:val="00C460F0"/>
    <w:rsid w:val="00C52AF2"/>
    <w:rsid w:val="00C56757"/>
    <w:rsid w:val="00C674D4"/>
    <w:rsid w:val="00C7174E"/>
    <w:rsid w:val="00C7182B"/>
    <w:rsid w:val="00C8003B"/>
    <w:rsid w:val="00CA44DF"/>
    <w:rsid w:val="00CA685B"/>
    <w:rsid w:val="00CB6AF9"/>
    <w:rsid w:val="00CB7379"/>
    <w:rsid w:val="00CB79D1"/>
    <w:rsid w:val="00CC1878"/>
    <w:rsid w:val="00CC336F"/>
    <w:rsid w:val="00CD0E2C"/>
    <w:rsid w:val="00CD2663"/>
    <w:rsid w:val="00CD70EE"/>
    <w:rsid w:val="00CE0B6B"/>
    <w:rsid w:val="00CE1C6B"/>
    <w:rsid w:val="00CE23D5"/>
    <w:rsid w:val="00CF108B"/>
    <w:rsid w:val="00D04E42"/>
    <w:rsid w:val="00D12C14"/>
    <w:rsid w:val="00D1713C"/>
    <w:rsid w:val="00D17862"/>
    <w:rsid w:val="00D203AA"/>
    <w:rsid w:val="00D2363B"/>
    <w:rsid w:val="00D325AF"/>
    <w:rsid w:val="00D32BB4"/>
    <w:rsid w:val="00D401AD"/>
    <w:rsid w:val="00D40B7C"/>
    <w:rsid w:val="00D4350B"/>
    <w:rsid w:val="00D45D9D"/>
    <w:rsid w:val="00D4724E"/>
    <w:rsid w:val="00D52110"/>
    <w:rsid w:val="00D52DDB"/>
    <w:rsid w:val="00D54C8B"/>
    <w:rsid w:val="00D579AC"/>
    <w:rsid w:val="00D7748C"/>
    <w:rsid w:val="00D800F4"/>
    <w:rsid w:val="00D82188"/>
    <w:rsid w:val="00D848DB"/>
    <w:rsid w:val="00D862FA"/>
    <w:rsid w:val="00D86955"/>
    <w:rsid w:val="00D87DE2"/>
    <w:rsid w:val="00D91009"/>
    <w:rsid w:val="00D93EB8"/>
    <w:rsid w:val="00DA276B"/>
    <w:rsid w:val="00DA3905"/>
    <w:rsid w:val="00DB0A28"/>
    <w:rsid w:val="00DB4432"/>
    <w:rsid w:val="00DB5EBE"/>
    <w:rsid w:val="00DB79B4"/>
    <w:rsid w:val="00DC35B3"/>
    <w:rsid w:val="00DC5725"/>
    <w:rsid w:val="00DC70A6"/>
    <w:rsid w:val="00DC7A72"/>
    <w:rsid w:val="00DD4D0F"/>
    <w:rsid w:val="00DE384F"/>
    <w:rsid w:val="00DE4324"/>
    <w:rsid w:val="00DE623B"/>
    <w:rsid w:val="00DE6596"/>
    <w:rsid w:val="00DF0E41"/>
    <w:rsid w:val="00E00490"/>
    <w:rsid w:val="00E01872"/>
    <w:rsid w:val="00E02AB1"/>
    <w:rsid w:val="00E05FCF"/>
    <w:rsid w:val="00E10663"/>
    <w:rsid w:val="00E117F2"/>
    <w:rsid w:val="00E165C2"/>
    <w:rsid w:val="00E16DF4"/>
    <w:rsid w:val="00E2431A"/>
    <w:rsid w:val="00E310AB"/>
    <w:rsid w:val="00E32F6C"/>
    <w:rsid w:val="00E37886"/>
    <w:rsid w:val="00E54353"/>
    <w:rsid w:val="00E57D16"/>
    <w:rsid w:val="00E60C47"/>
    <w:rsid w:val="00E632E0"/>
    <w:rsid w:val="00E66DB6"/>
    <w:rsid w:val="00E67076"/>
    <w:rsid w:val="00E67770"/>
    <w:rsid w:val="00E678D2"/>
    <w:rsid w:val="00E81613"/>
    <w:rsid w:val="00E82EF6"/>
    <w:rsid w:val="00E84457"/>
    <w:rsid w:val="00E84AD3"/>
    <w:rsid w:val="00E84F6B"/>
    <w:rsid w:val="00E9500B"/>
    <w:rsid w:val="00EA24A4"/>
    <w:rsid w:val="00EB5D84"/>
    <w:rsid w:val="00EC0A28"/>
    <w:rsid w:val="00EC3004"/>
    <w:rsid w:val="00EC342E"/>
    <w:rsid w:val="00EC6DC5"/>
    <w:rsid w:val="00ED0064"/>
    <w:rsid w:val="00ED5944"/>
    <w:rsid w:val="00EE272F"/>
    <w:rsid w:val="00EE3C96"/>
    <w:rsid w:val="00EE459D"/>
    <w:rsid w:val="00F03876"/>
    <w:rsid w:val="00F04388"/>
    <w:rsid w:val="00F0684A"/>
    <w:rsid w:val="00F129CD"/>
    <w:rsid w:val="00F13E5A"/>
    <w:rsid w:val="00F14770"/>
    <w:rsid w:val="00F1719B"/>
    <w:rsid w:val="00F323D9"/>
    <w:rsid w:val="00F360AE"/>
    <w:rsid w:val="00F50A79"/>
    <w:rsid w:val="00F54114"/>
    <w:rsid w:val="00F551DC"/>
    <w:rsid w:val="00F558A5"/>
    <w:rsid w:val="00F55B4B"/>
    <w:rsid w:val="00F55CB3"/>
    <w:rsid w:val="00F56148"/>
    <w:rsid w:val="00F66DDB"/>
    <w:rsid w:val="00F71960"/>
    <w:rsid w:val="00F750A4"/>
    <w:rsid w:val="00F75EB9"/>
    <w:rsid w:val="00F771AF"/>
    <w:rsid w:val="00F833A2"/>
    <w:rsid w:val="00F867CC"/>
    <w:rsid w:val="00F86B68"/>
    <w:rsid w:val="00F9767A"/>
    <w:rsid w:val="00FA2080"/>
    <w:rsid w:val="00FA3B82"/>
    <w:rsid w:val="00FA4A13"/>
    <w:rsid w:val="00FC341E"/>
    <w:rsid w:val="00FC42E6"/>
    <w:rsid w:val="00FD398D"/>
    <w:rsid w:val="00FD474C"/>
    <w:rsid w:val="00FE41A2"/>
    <w:rsid w:val="00FE7EA7"/>
    <w:rsid w:val="00FF0B24"/>
    <w:rsid w:val="00FF1C83"/>
    <w:rsid w:val="00FF32AE"/>
    <w:rsid w:val="00FF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09652"/>
  <w15:chartTrackingRefBased/>
  <w15:docId w15:val="{EEFDD2E6-66D0-422B-8E7B-5BFD41AA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7B"/>
    <w:pPr>
      <w:spacing w:after="240" w:line="240" w:lineRule="auto"/>
      <w:ind w:firstLine="720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3F5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color w:val="000000" w:themeColor="text1"/>
      <w:kern w:val="2"/>
      <w:szCs w:val="28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3A2"/>
    <w:pPr>
      <w:keepNext/>
      <w:keepLines/>
      <w:spacing w:before="200" w:after="0"/>
      <w:ind w:firstLine="0"/>
      <w:outlineLvl w:val="1"/>
    </w:pPr>
    <w:rPr>
      <w:rFonts w:eastAsiaTheme="majorEastAsia" w:cstheme="majorBidi"/>
      <w:b/>
      <w:bCs/>
      <w:color w:val="000000" w:themeColor="text1"/>
      <w:kern w:val="2"/>
      <w:szCs w:val="26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9D3"/>
    <w:pPr>
      <w:keepNext/>
      <w:keepLines/>
      <w:spacing w:before="240" w:after="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6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6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6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6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6DDB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DDB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  <w14:ligatures w14:val="none"/>
    </w:rPr>
  </w:style>
  <w:style w:type="paragraph" w:customStyle="1" w:styleId="footnote">
    <w:name w:val="footnote"/>
    <w:basedOn w:val="Normal"/>
    <w:link w:val="footnote0"/>
    <w:qFormat/>
    <w:rsid w:val="00F750A4"/>
    <w:pPr>
      <w:spacing w:after="0" w:line="200" w:lineRule="exact"/>
      <w:ind w:firstLine="0"/>
    </w:pPr>
    <w:rPr>
      <w:sz w:val="20"/>
    </w:rPr>
  </w:style>
  <w:style w:type="character" w:customStyle="1" w:styleId="footnote0">
    <w:name w:val="footnote 字元"/>
    <w:basedOn w:val="DefaultParagraphFont"/>
    <w:link w:val="footnote"/>
    <w:rsid w:val="00F750A4"/>
    <w:rPr>
      <w:rFonts w:ascii="Times New Roman" w:hAnsi="Times New Roman"/>
      <w:kern w:val="0"/>
      <w:sz w:val="20"/>
      <w:szCs w:val="22"/>
      <w:lang w:eastAsia="en-US"/>
      <w14:ligatures w14:val="none"/>
    </w:rPr>
  </w:style>
  <w:style w:type="paragraph" w:customStyle="1" w:styleId="reference">
    <w:name w:val="reference"/>
    <w:basedOn w:val="Normal"/>
    <w:link w:val="reference0"/>
    <w:qFormat/>
    <w:rsid w:val="00CF108B"/>
    <w:pPr>
      <w:adjustRightInd w:val="0"/>
      <w:snapToGrid w:val="0"/>
      <w:spacing w:after="0"/>
      <w:ind w:left="288" w:hanging="288"/>
    </w:pPr>
  </w:style>
  <w:style w:type="character" w:customStyle="1" w:styleId="reference0">
    <w:name w:val="reference 字元"/>
    <w:basedOn w:val="DefaultParagraphFont"/>
    <w:link w:val="reference"/>
    <w:rsid w:val="00CF108B"/>
    <w:rPr>
      <w:rFonts w:ascii="Times New Roman" w:hAnsi="Times New Roman"/>
      <w:kern w:val="0"/>
      <w:szCs w:val="22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C53F5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33A2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9D3"/>
    <w:rPr>
      <w:rFonts w:ascii="Times New Roman" w:eastAsiaTheme="majorEastAsia" w:hAnsi="Times New Roman" w:cstheme="majorBidi"/>
      <w:b/>
      <w:color w:val="000000" w:themeColor="text1"/>
      <w:kern w:val="0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67A"/>
    <w:rPr>
      <w:rFonts w:ascii="Times New Roman" w:eastAsiaTheme="majorEastAsia" w:hAnsi="Times New Roman" w:cstheme="majorBidi"/>
      <w:i/>
      <w:iCs/>
      <w:color w:val="0F4761" w:themeColor="accent1" w:themeShade="BF"/>
      <w:kern w:val="0"/>
      <w:szCs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67A"/>
    <w:rPr>
      <w:rFonts w:ascii="Times New Roman" w:eastAsiaTheme="majorEastAsia" w:hAnsi="Times New Roman" w:cstheme="majorBidi"/>
      <w:color w:val="0F4761" w:themeColor="accent1" w:themeShade="BF"/>
      <w:kern w:val="0"/>
      <w:szCs w:val="22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67A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67A"/>
    <w:rPr>
      <w:rFonts w:ascii="Times New Roman" w:eastAsiaTheme="majorEastAsia" w:hAnsi="Times New Roman" w:cstheme="majorBidi"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67A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67A"/>
    <w:rPr>
      <w:rFonts w:ascii="Times New Roman" w:eastAsiaTheme="majorEastAsia" w:hAnsi="Times New Roman" w:cstheme="majorBidi"/>
      <w:color w:val="272727" w:themeColor="text1" w:themeTint="D8"/>
      <w:kern w:val="0"/>
      <w:szCs w:val="22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DDB"/>
    <w:pPr>
      <w:numPr>
        <w:ilvl w:val="1"/>
      </w:numPr>
      <w:spacing w:after="0"/>
      <w:ind w:firstLine="720"/>
      <w:jc w:val="center"/>
    </w:pPr>
    <w:rPr>
      <w:rFonts w:eastAsiaTheme="majorEastAsia" w:cstheme="majorBidi"/>
      <w:color w:val="595959" w:themeColor="text1" w:themeTint="A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DDB"/>
    <w:rPr>
      <w:rFonts w:ascii="Times New Roman" w:eastAsiaTheme="majorEastAsia" w:hAnsi="Times New Roman" w:cstheme="majorBidi"/>
      <w:color w:val="595959" w:themeColor="text1" w:themeTint="A6"/>
      <w:kern w:val="0"/>
      <w:szCs w:val="2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F9767A"/>
    <w:rPr>
      <w:b/>
      <w:bCs/>
    </w:rPr>
  </w:style>
  <w:style w:type="character" w:styleId="Emphasis">
    <w:name w:val="Emphasis"/>
    <w:basedOn w:val="DefaultParagraphFont"/>
    <w:uiPriority w:val="20"/>
    <w:qFormat/>
    <w:rsid w:val="00F9767A"/>
    <w:rPr>
      <w:i/>
      <w:iCs/>
    </w:rPr>
  </w:style>
  <w:style w:type="paragraph" w:styleId="NoSpacing">
    <w:name w:val="No Spacing"/>
    <w:uiPriority w:val="1"/>
    <w:qFormat/>
    <w:rsid w:val="00F9767A"/>
    <w:pPr>
      <w:spacing w:after="12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90EE1"/>
    <w:pPr>
      <w:ind w:firstLine="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76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67A"/>
    <w:rPr>
      <w:rFonts w:ascii="Times New Roman" w:hAnsi="Times New Roman"/>
      <w:i/>
      <w:iCs/>
      <w:color w:val="404040" w:themeColor="text1" w:themeTint="BF"/>
      <w:kern w:val="0"/>
      <w:szCs w:val="22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67A"/>
    <w:rPr>
      <w:rFonts w:ascii="Times New Roman" w:hAnsi="Times New Roman"/>
      <w:i/>
      <w:iCs/>
      <w:color w:val="0F4761" w:themeColor="accent1" w:themeShade="BF"/>
      <w:kern w:val="0"/>
      <w:szCs w:val="22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97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67A"/>
    <w:rPr>
      <w:b/>
      <w:bCs/>
      <w:smallCaps/>
      <w:color w:val="0F4761" w:themeColor="accent1" w:themeShade="BF"/>
      <w:spacing w:val="5"/>
    </w:rPr>
  </w:style>
  <w:style w:type="paragraph" w:customStyle="1" w:styleId="author">
    <w:name w:val="author"/>
    <w:basedOn w:val="Normal"/>
    <w:link w:val="author0"/>
    <w:qFormat/>
    <w:rsid w:val="00435F9B"/>
    <w:pPr>
      <w:spacing w:after="0"/>
      <w:contextualSpacing/>
      <w:jc w:val="right"/>
    </w:pPr>
  </w:style>
  <w:style w:type="character" w:customStyle="1" w:styleId="author0">
    <w:name w:val="author 字元"/>
    <w:basedOn w:val="DefaultParagraphFont"/>
    <w:link w:val="author"/>
    <w:rsid w:val="00435F9B"/>
    <w:rPr>
      <w:rFonts w:ascii="Times New Roman" w:hAnsi="Times New Roman"/>
      <w:kern w:val="0"/>
      <w:sz w:val="22"/>
      <w:szCs w:val="22"/>
      <w:lang w:eastAsia="en-US"/>
      <w14:ligatures w14:val="none"/>
    </w:rPr>
  </w:style>
  <w:style w:type="paragraph" w:customStyle="1" w:styleId="table">
    <w:name w:val="table"/>
    <w:basedOn w:val="Normal"/>
    <w:link w:val="table0"/>
    <w:qFormat/>
    <w:rsid w:val="007F3FA2"/>
    <w:pPr>
      <w:spacing w:after="0" w:line="220" w:lineRule="exact"/>
      <w:ind w:firstLine="0"/>
    </w:pPr>
    <w:rPr>
      <w:rFonts w:eastAsia="Times New Roman" w:cs="Arial"/>
      <w:bCs/>
      <w:color w:val="1F1F1F"/>
      <w:szCs w:val="24"/>
      <w:bdr w:val="none" w:sz="0" w:space="0" w:color="auto" w:frame="1"/>
      <w:lang w:eastAsia="zh-TW"/>
    </w:rPr>
  </w:style>
  <w:style w:type="character" w:customStyle="1" w:styleId="table0">
    <w:name w:val="table 字元"/>
    <w:basedOn w:val="DefaultParagraphFont"/>
    <w:link w:val="table"/>
    <w:rsid w:val="007F3FA2"/>
    <w:rPr>
      <w:rFonts w:ascii="Times New Roman" w:eastAsia="Times New Roman" w:hAnsi="Times New Roman" w:cs="Arial"/>
      <w:bCs/>
      <w:color w:val="1F1F1F"/>
      <w:kern w:val="0"/>
      <w:bdr w:val="none" w:sz="0" w:space="0" w:color="auto" w:frame="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38B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238B2"/>
    <w:rPr>
      <w:rFonts w:ascii="Times New Roman" w:hAnsi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38B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238B2"/>
    <w:rPr>
      <w:rFonts w:ascii="Times New Roman" w:hAnsi="Times New Roman"/>
      <w:kern w:val="0"/>
      <w:sz w:val="22"/>
      <w:szCs w:val="22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238B2"/>
    <w:pPr>
      <w:spacing w:before="100" w:beforeAutospacing="1" w:after="100" w:afterAutospacing="1"/>
    </w:pPr>
    <w:rPr>
      <w:rFonts w:eastAsia="Times New Roman" w:cs="Times New Roman"/>
      <w:szCs w:val="24"/>
      <w:lang w:eastAsia="zh-TW"/>
    </w:rPr>
  </w:style>
  <w:style w:type="table" w:styleId="GridTable1Light">
    <w:name w:val="Grid Table 1 Light"/>
    <w:basedOn w:val="TableNormal"/>
    <w:uiPriority w:val="46"/>
    <w:rsid w:val="007F3F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8107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071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8107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D16A9"/>
    <w:pPr>
      <w:tabs>
        <w:tab w:val="left" w:pos="264"/>
      </w:tabs>
      <w:ind w:left="264" w:hanging="264"/>
    </w:pPr>
  </w:style>
  <w:style w:type="paragraph" w:styleId="Revision">
    <w:name w:val="Revision"/>
    <w:hidden/>
    <w:uiPriority w:val="99"/>
    <w:semiHidden/>
    <w:rsid w:val="00BF7AA0"/>
    <w:pPr>
      <w:spacing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customStyle="1" w:styleId="MA4">
    <w:name w:val="MA4"/>
    <w:basedOn w:val="Normal"/>
    <w:link w:val="MA40"/>
    <w:qFormat/>
    <w:rsid w:val="00372020"/>
    <w:pPr>
      <w:ind w:firstLine="0"/>
    </w:pPr>
    <w:rPr>
      <w:lang w:eastAsia="zh-TW"/>
    </w:rPr>
  </w:style>
  <w:style w:type="character" w:customStyle="1" w:styleId="MA40">
    <w:name w:val="MA4 字元"/>
    <w:basedOn w:val="DefaultParagraphFont"/>
    <w:link w:val="MA4"/>
    <w:rsid w:val="00372020"/>
    <w:rPr>
      <w:rFonts w:ascii="Times New Roman" w:hAnsi="Times New Roman"/>
      <w:kern w:val="0"/>
      <w:szCs w:val="22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2089B"/>
    <w:rPr>
      <w:vertAlign w:val="superscript"/>
    </w:rPr>
  </w:style>
  <w:style w:type="table" w:styleId="TableGrid">
    <w:name w:val="Table Grid"/>
    <w:basedOn w:val="TableNormal"/>
    <w:uiPriority w:val="39"/>
    <w:rsid w:val="00623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0C76E-B720-4C7D-9FC0-72C9752B5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Yi-Ting</dc:creator>
  <cp:keywords/>
  <dc:description/>
  <cp:lastModifiedBy>Chiu, Yi-Ting</cp:lastModifiedBy>
  <cp:revision>6</cp:revision>
  <cp:lastPrinted>2026-02-08T10:13:00Z</cp:lastPrinted>
  <dcterms:created xsi:type="dcterms:W3CDTF">2026-05-09T17:59:00Z</dcterms:created>
  <dcterms:modified xsi:type="dcterms:W3CDTF">2026-05-10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6ab09b-5ded-4e07-8f18-2e3436832bea</vt:lpwstr>
  </property>
  <property fmtid="{D5CDD505-2E9C-101B-9397-08002B2CF9AE}" pid="3" name="ZOTERO_PREF_1">
    <vt:lpwstr>&lt;data data-version="3" zotero-version="8.0.3"&gt;&lt;session id="uG72EOCF"/&gt;&lt;style id="http://www.zotero.org/styles/american-medical-association" hasBibliography="1" bibliographyStyleHasBeenSet="1"/&gt;&lt;prefs&gt;&lt;pref name="fieldType" value="Field"/&gt;&lt;pref name="dontA</vt:lpwstr>
  </property>
  <property fmtid="{D5CDD505-2E9C-101B-9397-08002B2CF9AE}" pid="4" name="ZOTERO_PREF_2">
    <vt:lpwstr>skDelayCitationUpdates" value="true"/&gt;&lt;/prefs&gt;&lt;/data&gt;</vt:lpwstr>
  </property>
</Properties>
</file>